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8A11D" w14:textId="44E467A2" w:rsidR="008723D2" w:rsidRPr="008723D2" w:rsidRDefault="00557182" w:rsidP="00557182">
      <w:pPr>
        <w:ind w:right="-720"/>
        <w:rPr>
          <w:rFonts w:ascii="Gill Sans MT" w:hAnsi="Gill Sans MT"/>
          <w:b/>
          <w:bCs/>
          <w:color w:val="C0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26A34C" wp14:editId="2F5E9F56">
                <wp:simplePos x="0" y="0"/>
                <wp:positionH relativeFrom="column">
                  <wp:posOffset>-495300</wp:posOffset>
                </wp:positionH>
                <wp:positionV relativeFrom="paragraph">
                  <wp:posOffset>-53340</wp:posOffset>
                </wp:positionV>
                <wp:extent cx="7155180" cy="281940"/>
                <wp:effectExtent l="0" t="0" r="7620" b="381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55180" cy="281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3306794" w14:textId="7AC66F37" w:rsidR="003A0713" w:rsidRDefault="00E45A4A">
                            <w:r w:rsidRPr="00E45A4A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Appendix 5: Template </w:t>
                            </w:r>
                            <w:r w:rsidR="00557182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example </w:t>
                            </w:r>
                            <w:r w:rsidRPr="00E45A4A">
                              <w:rPr>
                                <w:rFonts w:ascii="Times New Roman" w:hAnsi="Times New Roman" w:cs="Times New Roman"/>
                                <w:b/>
                              </w:rPr>
                              <w:t>to recap how researchers plan to use Veteran Engagement Panel feedback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26A34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9pt;margin-top:-4.2pt;width:563.4pt;height:22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" fillcolor="white [3201]" stroked="f" strokeweight=".5pt">
                <v:textbox>
                  <w:txbxContent>
                    <w:p w14:paraId="43306794" w14:textId="7AC66F37" w:rsidR="003A0713" w:rsidRDefault="00E45A4A">
                      <w:r w:rsidRPr="00E45A4A">
                        <w:rPr>
                          <w:rFonts w:ascii="Times New Roman" w:hAnsi="Times New Roman" w:cs="Times New Roman"/>
                          <w:b/>
                        </w:rPr>
                        <w:t xml:space="preserve">Appendix 5: Template </w:t>
                      </w:r>
                      <w:r w:rsidR="00557182">
                        <w:rPr>
                          <w:rFonts w:ascii="Times New Roman" w:hAnsi="Times New Roman" w:cs="Times New Roman"/>
                          <w:b/>
                        </w:rPr>
                        <w:t xml:space="preserve">example </w:t>
                      </w:r>
                      <w:r w:rsidRPr="00E45A4A">
                        <w:rPr>
                          <w:rFonts w:ascii="Times New Roman" w:hAnsi="Times New Roman" w:cs="Times New Roman"/>
                          <w:b/>
                        </w:rPr>
                        <w:t>to recap how researchers plan to use Veteran Engagement Panel feedback.</w:t>
                      </w:r>
                    </w:p>
                  </w:txbxContent>
                </v:textbox>
              </v:shape>
            </w:pict>
          </mc:Fallback>
        </mc:AlternateContent>
      </w:r>
      <w:r w:rsidR="008723D2">
        <w:tab/>
      </w:r>
      <w:r w:rsidR="008723D2">
        <w:tab/>
      </w:r>
      <w:r w:rsidR="008723D2">
        <w:tab/>
      </w:r>
      <w:r w:rsidR="008723D2">
        <w:tab/>
      </w:r>
      <w:r w:rsidR="008723D2">
        <w:tab/>
      </w:r>
      <w:r w:rsidR="008723D2">
        <w:tab/>
      </w:r>
      <w:r w:rsidR="008723D2">
        <w:tab/>
      </w:r>
      <w:r w:rsidR="008723D2">
        <w:tab/>
      </w:r>
      <w:r w:rsidR="008723D2">
        <w:tab/>
      </w:r>
      <w:r w:rsidR="008723D2">
        <w:tab/>
      </w:r>
      <w:r w:rsidR="008723D2">
        <w:tab/>
      </w:r>
      <w:r w:rsidR="008723D2">
        <w:tab/>
      </w:r>
      <w:r w:rsidR="008723D2">
        <w:tab/>
      </w:r>
      <w:r w:rsidR="008723D2">
        <w:tab/>
      </w:r>
      <w:r w:rsidR="008723D2">
        <w:tab/>
      </w:r>
      <w:r>
        <w:t xml:space="preserve">     </w:t>
      </w:r>
      <w:r w:rsidR="00AD413E">
        <w:rPr>
          <w:rFonts w:ascii="Gill Sans MT" w:hAnsi="Gill Sans MT"/>
          <w:b/>
          <w:bCs/>
          <w:color w:val="C00000"/>
        </w:rPr>
        <w:t>7/28</w:t>
      </w:r>
      <w:r w:rsidR="00A35A0A">
        <w:rPr>
          <w:rFonts w:ascii="Gill Sans MT" w:hAnsi="Gill Sans MT"/>
          <w:b/>
          <w:bCs/>
          <w:color w:val="C00000"/>
        </w:rPr>
        <w:t xml:space="preserve">/2021 </w:t>
      </w:r>
      <w:r w:rsidR="008723D2" w:rsidRPr="008723D2">
        <w:rPr>
          <w:rFonts w:ascii="Gill Sans MT" w:hAnsi="Gill Sans MT"/>
          <w:b/>
          <w:bCs/>
          <w:color w:val="C00000"/>
        </w:rPr>
        <w:t>meeting</w:t>
      </w:r>
    </w:p>
    <w:tbl>
      <w:tblPr>
        <w:tblStyle w:val="TableGrid"/>
        <w:tblW w:w="1317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5220"/>
        <w:gridCol w:w="4086"/>
      </w:tblGrid>
      <w:tr w:rsidR="00DA7717" w14:paraId="3C3D6AC0" w14:textId="77777777" w:rsidTr="009820A6">
        <w:tc>
          <w:tcPr>
            <w:tcW w:w="13176" w:type="dxa"/>
            <w:gridSpan w:val="3"/>
            <w:shd w:val="clear" w:color="auto" w:fill="4F81BD" w:themeFill="accent1"/>
            <w:vAlign w:val="center"/>
          </w:tcPr>
          <w:p w14:paraId="76BC98C3" w14:textId="5810BE56" w:rsidR="00DA7717" w:rsidRDefault="00DA7717" w:rsidP="00DB427E">
            <w:pPr>
              <w:jc w:val="center"/>
              <w:rPr>
                <w:rFonts w:ascii="Gill Sans MT" w:hAnsi="Gill Sans MT"/>
                <w:b/>
                <w:noProof/>
              </w:rPr>
            </w:pPr>
            <w:r w:rsidRPr="00DA7717">
              <w:rPr>
                <w:rFonts w:ascii="Gill Sans MT" w:hAnsi="Gill Sans MT"/>
                <w:b/>
                <w:color w:val="FFFFFF" w:themeColor="background1"/>
                <w:sz w:val="40"/>
                <w:szCs w:val="40"/>
              </w:rPr>
              <w:t xml:space="preserve">How the </w:t>
            </w:r>
            <w:r w:rsidR="008B762E">
              <w:rPr>
                <w:rFonts w:ascii="Gill Sans MT" w:hAnsi="Gill Sans MT"/>
                <w:b/>
                <w:color w:val="FFFFFF" w:themeColor="background1"/>
                <w:sz w:val="40"/>
                <w:szCs w:val="40"/>
              </w:rPr>
              <w:t>VEP</w:t>
            </w:r>
            <w:r w:rsidRPr="00DA7717">
              <w:rPr>
                <w:rFonts w:ascii="Gill Sans MT" w:hAnsi="Gill Sans MT"/>
                <w:b/>
                <w:color w:val="FFFFFF" w:themeColor="background1"/>
                <w:sz w:val="40"/>
                <w:szCs w:val="40"/>
              </w:rPr>
              <w:t xml:space="preserve"> is making a difference!</w:t>
            </w:r>
          </w:p>
        </w:tc>
      </w:tr>
      <w:tr w:rsidR="00DA7717" w14:paraId="5DA48E90" w14:textId="77777777" w:rsidTr="009820A6">
        <w:tc>
          <w:tcPr>
            <w:tcW w:w="13176" w:type="dxa"/>
            <w:gridSpan w:val="3"/>
            <w:vAlign w:val="center"/>
          </w:tcPr>
          <w:p w14:paraId="1B350F9C" w14:textId="77777777" w:rsidR="00DA7717" w:rsidRPr="003A3871" w:rsidRDefault="00DA7717" w:rsidP="00DB427E">
            <w:pPr>
              <w:jc w:val="center"/>
              <w:rPr>
                <w:rFonts w:ascii="Gill Sans MT" w:hAnsi="Gill Sans MT"/>
                <w:b/>
              </w:rPr>
            </w:pPr>
            <w:r>
              <w:rPr>
                <w:rFonts w:ascii="Gill Sans MT" w:hAnsi="Gill Sans MT"/>
                <w:b/>
                <w:noProof/>
              </w:rPr>
              <w:drawing>
                <wp:inline distT="0" distB="0" distL="0" distR="0" wp14:anchorId="4300E9DD" wp14:editId="602390F9">
                  <wp:extent cx="8202084" cy="1397000"/>
                  <wp:effectExtent l="19050" t="0" r="27940" b="0"/>
                  <wp:docPr id="1" name="Diagram 1"/>
                  <wp:cNvGraphicFramePr/>
                  <a:graphic xmlns:a="http://schemas.openxmlformats.org/drawingml/2006/main">
                    <a:graphicData uri="http://schemas.openxmlformats.org/drawingml/2006/diagram">
                      <dgm:relIds xmlns:dgm="http://schemas.openxmlformats.org/drawingml/2006/diagram" xmlns:r="http://schemas.openxmlformats.org/officeDocument/2006/relationships" r:dm="rId10" r:lo="rId11" r:qs="rId12" r:cs="rId13"/>
                    </a:graphicData>
                  </a:graphic>
                </wp:inline>
              </w:drawing>
            </w:r>
          </w:p>
        </w:tc>
      </w:tr>
      <w:tr w:rsidR="009C4E84" w14:paraId="1C8DCA48" w14:textId="77777777" w:rsidTr="005C6B0A">
        <w:tc>
          <w:tcPr>
            <w:tcW w:w="3870" w:type="dxa"/>
          </w:tcPr>
          <w:p w14:paraId="7526AACA" w14:textId="0C678002" w:rsidR="00AE0754" w:rsidRPr="00557182" w:rsidRDefault="00EF55D4" w:rsidP="00A35A0A">
            <w:pPr>
              <w:rPr>
                <w:rFonts w:ascii="Times New Roman" w:hAnsi="Times New Roman" w:cs="Times New Roman"/>
                <w:b/>
                <w:bCs/>
              </w:rPr>
            </w:pPr>
            <w:r w:rsidRPr="00557182">
              <w:rPr>
                <w:rFonts w:ascii="Times New Roman" w:hAnsi="Times New Roman" w:cs="Times New Roman"/>
                <w:b/>
                <w:bCs/>
              </w:rPr>
              <w:t xml:space="preserve">Provide feedback on </w:t>
            </w:r>
            <w:r w:rsidR="001E793A" w:rsidRPr="00557182">
              <w:rPr>
                <w:rFonts w:ascii="Times New Roman" w:hAnsi="Times New Roman" w:cs="Times New Roman"/>
                <w:b/>
                <w:bCs/>
              </w:rPr>
              <w:t xml:space="preserve">study </w:t>
            </w:r>
            <w:r w:rsidR="00C95B7C" w:rsidRPr="00557182">
              <w:rPr>
                <w:rFonts w:ascii="Times New Roman" w:hAnsi="Times New Roman" w:cs="Times New Roman"/>
                <w:b/>
                <w:bCs/>
              </w:rPr>
              <w:t>of music imagery and music listening interventions for managing pain</w:t>
            </w:r>
          </w:p>
          <w:p w14:paraId="28034BAD" w14:textId="217AF488" w:rsidR="00A35A0A" w:rsidRPr="00557182" w:rsidRDefault="00A35A0A" w:rsidP="00A35A0A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503C03B" w14:textId="77777777" w:rsidR="00A35A0A" w:rsidRPr="00557182" w:rsidRDefault="00A35A0A" w:rsidP="00A35A0A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2F0594B" w14:textId="77777777" w:rsidR="00791A0E" w:rsidRPr="00557182" w:rsidRDefault="00177884" w:rsidP="00A35A0A">
            <w:pPr>
              <w:rPr>
                <w:rFonts w:ascii="Times New Roman" w:hAnsi="Times New Roman" w:cs="Times New Roman"/>
                <w:b/>
                <w:bCs/>
              </w:rPr>
            </w:pPr>
            <w:r w:rsidRPr="00557182">
              <w:rPr>
                <w:rFonts w:ascii="Times New Roman" w:hAnsi="Times New Roman" w:cs="Times New Roman"/>
                <w:b/>
                <w:bCs/>
              </w:rPr>
              <w:t xml:space="preserve">Guest researchers: </w:t>
            </w:r>
          </w:p>
          <w:p w14:paraId="0CFE21AD" w14:textId="1A2DF596" w:rsidR="008723D2" w:rsidRPr="00557182" w:rsidRDefault="005067E3" w:rsidP="00A35A0A">
            <w:pPr>
              <w:rPr>
                <w:rFonts w:ascii="Times New Roman" w:hAnsi="Times New Roman" w:cs="Times New Roman"/>
                <w:i/>
                <w:iCs/>
              </w:rPr>
            </w:pPr>
            <w:r w:rsidRPr="00557182">
              <w:rPr>
                <w:rFonts w:ascii="Times New Roman" w:hAnsi="Times New Roman" w:cs="Times New Roman"/>
              </w:rPr>
              <w:t xml:space="preserve">Maya Story </w:t>
            </w:r>
            <w:r w:rsidR="00791A0E" w:rsidRPr="00557182">
              <w:rPr>
                <w:rFonts w:ascii="Times New Roman" w:hAnsi="Times New Roman" w:cs="Times New Roman"/>
              </w:rPr>
              <w:t>and</w:t>
            </w:r>
            <w:r w:rsidRPr="00557182">
              <w:rPr>
                <w:rFonts w:ascii="Times New Roman" w:hAnsi="Times New Roman" w:cs="Times New Roman"/>
              </w:rPr>
              <w:t xml:space="preserve"> Matt Bair</w:t>
            </w:r>
            <w:r w:rsidR="00791A0E" w:rsidRPr="00557182">
              <w:rPr>
                <w:rFonts w:ascii="Times New Roman" w:hAnsi="Times New Roman" w:cs="Times New Roman"/>
              </w:rPr>
              <w:t xml:space="preserve">, </w:t>
            </w:r>
            <w:r w:rsidRPr="00557182">
              <w:rPr>
                <w:rFonts w:ascii="Times New Roman" w:hAnsi="Times New Roman" w:cs="Times New Roman"/>
              </w:rPr>
              <w:t>Roudebush</w:t>
            </w:r>
            <w:r w:rsidR="00EF55D4" w:rsidRPr="00557182">
              <w:rPr>
                <w:rFonts w:ascii="Times New Roman" w:hAnsi="Times New Roman" w:cs="Times New Roman"/>
              </w:rPr>
              <w:t xml:space="preserve"> </w:t>
            </w:r>
            <w:r w:rsidR="00A35A0A" w:rsidRPr="00557182">
              <w:rPr>
                <w:rFonts w:ascii="Times New Roman" w:hAnsi="Times New Roman" w:cs="Times New Roman"/>
              </w:rPr>
              <w:t>VA</w:t>
            </w:r>
            <w:r w:rsidR="00791A0E" w:rsidRPr="00557182">
              <w:rPr>
                <w:rFonts w:ascii="Times New Roman" w:hAnsi="Times New Roman" w:cs="Times New Roman"/>
              </w:rPr>
              <w:t xml:space="preserve">, </w:t>
            </w:r>
            <w:r w:rsidR="00B26ED7" w:rsidRPr="00557182">
              <w:rPr>
                <w:rFonts w:ascii="Times New Roman" w:hAnsi="Times New Roman" w:cs="Times New Roman"/>
              </w:rPr>
              <w:t>Indiana</w:t>
            </w:r>
            <w:r w:rsidR="00DF4531" w:rsidRPr="0055718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20" w:type="dxa"/>
          </w:tcPr>
          <w:p w14:paraId="105F4460" w14:textId="2004500E" w:rsidR="00A35A0A" w:rsidRPr="00557182" w:rsidRDefault="00875841" w:rsidP="00EF55D4">
            <w:pPr>
              <w:rPr>
                <w:rFonts w:ascii="Times New Roman" w:hAnsi="Times New Roman" w:cs="Times New Roman"/>
              </w:rPr>
            </w:pPr>
            <w:r w:rsidRPr="00557182">
              <w:rPr>
                <w:rFonts w:ascii="Times New Roman" w:hAnsi="Times New Roman" w:cs="Times New Roman"/>
              </w:rPr>
              <w:t xml:space="preserve">Impressions on how Veterans </w:t>
            </w:r>
            <w:r w:rsidR="00540E38" w:rsidRPr="00557182">
              <w:rPr>
                <w:rFonts w:ascii="Times New Roman" w:hAnsi="Times New Roman" w:cs="Times New Roman"/>
              </w:rPr>
              <w:t>view the study interventions</w:t>
            </w:r>
            <w:r w:rsidR="00EF55D4" w:rsidRPr="00557182">
              <w:rPr>
                <w:rFonts w:ascii="Times New Roman" w:hAnsi="Times New Roman" w:cs="Times New Roman"/>
              </w:rPr>
              <w:t>:</w:t>
            </w:r>
            <w:r w:rsidR="00F21BD2" w:rsidRPr="00557182">
              <w:rPr>
                <w:rFonts w:ascii="Times New Roman" w:hAnsi="Times New Roman" w:cs="Times New Roman"/>
              </w:rPr>
              <w:t xml:space="preserve"> </w:t>
            </w:r>
            <w:r w:rsidR="00A759A3" w:rsidRPr="00557182">
              <w:rPr>
                <w:rFonts w:ascii="Times New Roman" w:hAnsi="Times New Roman" w:cs="Times New Roman"/>
              </w:rPr>
              <w:t xml:space="preserve"> </w:t>
            </w:r>
          </w:p>
          <w:p w14:paraId="1F98732A" w14:textId="19159AEB" w:rsidR="005B3DBD" w:rsidRPr="00557182" w:rsidRDefault="005B3DBD" w:rsidP="00EA0A2A">
            <w:pPr>
              <w:pStyle w:val="ListParagraph"/>
              <w:numPr>
                <w:ilvl w:val="0"/>
                <w:numId w:val="12"/>
              </w:numPr>
              <w:ind w:left="428" w:hanging="248"/>
              <w:rPr>
                <w:rFonts w:ascii="Times New Roman" w:hAnsi="Times New Roman" w:cs="Times New Roman"/>
              </w:rPr>
            </w:pPr>
            <w:r w:rsidRPr="00557182">
              <w:rPr>
                <w:rFonts w:ascii="Times New Roman" w:hAnsi="Times New Roman" w:cs="Times New Roman"/>
              </w:rPr>
              <w:t xml:space="preserve">“Music therapy” </w:t>
            </w:r>
            <w:r w:rsidR="003E56CD" w:rsidRPr="00557182">
              <w:rPr>
                <w:rFonts w:ascii="Times New Roman" w:hAnsi="Times New Roman" w:cs="Times New Roman"/>
              </w:rPr>
              <w:t>is</w:t>
            </w:r>
            <w:r w:rsidRPr="00557182">
              <w:rPr>
                <w:rFonts w:ascii="Times New Roman" w:hAnsi="Times New Roman" w:cs="Times New Roman"/>
              </w:rPr>
              <w:t xml:space="preserve"> a new concept for many, however </w:t>
            </w:r>
            <w:r w:rsidR="003E56CD" w:rsidRPr="00557182">
              <w:rPr>
                <w:rFonts w:ascii="Times New Roman" w:hAnsi="Times New Roman" w:cs="Times New Roman"/>
              </w:rPr>
              <w:t xml:space="preserve">all </w:t>
            </w:r>
            <w:r w:rsidRPr="00557182">
              <w:rPr>
                <w:rFonts w:ascii="Times New Roman" w:hAnsi="Times New Roman" w:cs="Times New Roman"/>
              </w:rPr>
              <w:t xml:space="preserve">could relate to “using” music </w:t>
            </w:r>
            <w:r w:rsidR="008D5EE0" w:rsidRPr="00557182">
              <w:rPr>
                <w:rFonts w:ascii="Times New Roman" w:hAnsi="Times New Roman" w:cs="Times New Roman"/>
              </w:rPr>
              <w:t>to energize or calm themselves</w:t>
            </w:r>
          </w:p>
          <w:p w14:paraId="0E342A05" w14:textId="4CA22CA9" w:rsidR="00B33964" w:rsidRPr="00557182" w:rsidRDefault="00B33964" w:rsidP="00EA0A2A">
            <w:pPr>
              <w:pStyle w:val="ListParagraph"/>
              <w:numPr>
                <w:ilvl w:val="0"/>
                <w:numId w:val="12"/>
              </w:numPr>
              <w:ind w:left="428" w:hanging="248"/>
              <w:rPr>
                <w:rFonts w:ascii="Times New Roman" w:hAnsi="Times New Roman" w:cs="Times New Roman"/>
              </w:rPr>
            </w:pPr>
            <w:r w:rsidRPr="00557182">
              <w:rPr>
                <w:rFonts w:ascii="Times New Roman" w:hAnsi="Times New Roman" w:cs="Times New Roman"/>
              </w:rPr>
              <w:t xml:space="preserve">Music for pain management is a logical extension </w:t>
            </w:r>
            <w:r w:rsidR="00701BD8" w:rsidRPr="00557182">
              <w:rPr>
                <w:rFonts w:ascii="Times New Roman" w:hAnsi="Times New Roman" w:cs="Times New Roman"/>
              </w:rPr>
              <w:t>of ways music is already used</w:t>
            </w:r>
          </w:p>
          <w:p w14:paraId="48522FFC" w14:textId="6C5A526F" w:rsidR="00A75332" w:rsidRPr="00557182" w:rsidRDefault="00950780" w:rsidP="00EA0A2A">
            <w:pPr>
              <w:pStyle w:val="ListParagraph"/>
              <w:numPr>
                <w:ilvl w:val="0"/>
                <w:numId w:val="12"/>
              </w:numPr>
              <w:ind w:left="428" w:hanging="248"/>
              <w:rPr>
                <w:rFonts w:ascii="Times New Roman" w:hAnsi="Times New Roman" w:cs="Times New Roman"/>
              </w:rPr>
            </w:pPr>
            <w:r w:rsidRPr="00557182">
              <w:rPr>
                <w:rFonts w:ascii="Times New Roman" w:hAnsi="Times New Roman" w:cs="Times New Roman"/>
              </w:rPr>
              <w:t>Music therapist can play a</w:t>
            </w:r>
            <w:r w:rsidR="000B5DD8" w:rsidRPr="00557182">
              <w:rPr>
                <w:rFonts w:ascii="Times New Roman" w:hAnsi="Times New Roman" w:cs="Times New Roman"/>
              </w:rPr>
              <w:t xml:space="preserve"> valuable role in helping a patient use music in </w:t>
            </w:r>
            <w:r w:rsidRPr="00557182">
              <w:rPr>
                <w:rFonts w:ascii="Times New Roman" w:hAnsi="Times New Roman" w:cs="Times New Roman"/>
              </w:rPr>
              <w:t xml:space="preserve">a </w:t>
            </w:r>
            <w:r w:rsidR="000B5DD8" w:rsidRPr="00557182">
              <w:rPr>
                <w:rFonts w:ascii="Times New Roman" w:hAnsi="Times New Roman" w:cs="Times New Roman"/>
              </w:rPr>
              <w:t>therapeutic way</w:t>
            </w:r>
            <w:r w:rsidR="00BF4046" w:rsidRPr="00557182">
              <w:rPr>
                <w:rFonts w:ascii="Times New Roman" w:hAnsi="Times New Roman" w:cs="Times New Roman"/>
              </w:rPr>
              <w:t xml:space="preserve"> </w:t>
            </w:r>
            <w:r w:rsidR="0071325E" w:rsidRPr="00557182">
              <w:rPr>
                <w:rFonts w:ascii="Times New Roman" w:hAnsi="Times New Roman" w:cs="Times New Roman"/>
              </w:rPr>
              <w:t>–</w:t>
            </w:r>
            <w:r w:rsidR="00BF4046" w:rsidRPr="00557182">
              <w:rPr>
                <w:rFonts w:ascii="Times New Roman" w:hAnsi="Times New Roman" w:cs="Times New Roman"/>
              </w:rPr>
              <w:t xml:space="preserve"> </w:t>
            </w:r>
            <w:r w:rsidR="0071325E" w:rsidRPr="00557182">
              <w:rPr>
                <w:rFonts w:ascii="Times New Roman" w:hAnsi="Times New Roman" w:cs="Times New Roman"/>
              </w:rPr>
              <w:t>making a soundtrack for personal care</w:t>
            </w:r>
          </w:p>
          <w:p w14:paraId="68BFA35B" w14:textId="3E391B56" w:rsidR="00F21BD2" w:rsidRPr="00557182" w:rsidRDefault="005C6B0A" w:rsidP="00F21BD2">
            <w:pPr>
              <w:rPr>
                <w:rFonts w:ascii="Times New Roman" w:hAnsi="Times New Roman" w:cs="Times New Roman"/>
              </w:rPr>
            </w:pPr>
            <w:r w:rsidRPr="00557182">
              <w:rPr>
                <w:rFonts w:ascii="Times New Roman" w:hAnsi="Times New Roman" w:cs="Times New Roman"/>
              </w:rPr>
              <w:t>A</w:t>
            </w:r>
            <w:r w:rsidR="000440FB" w:rsidRPr="00557182">
              <w:rPr>
                <w:rFonts w:ascii="Times New Roman" w:hAnsi="Times New Roman" w:cs="Times New Roman"/>
              </w:rPr>
              <w:t>pproach</w:t>
            </w:r>
            <w:r w:rsidRPr="00557182">
              <w:rPr>
                <w:rFonts w:ascii="Times New Roman" w:hAnsi="Times New Roman" w:cs="Times New Roman"/>
              </w:rPr>
              <w:t xml:space="preserve">es </w:t>
            </w:r>
            <w:r w:rsidR="007828F5" w:rsidRPr="00557182">
              <w:rPr>
                <w:rFonts w:ascii="Times New Roman" w:hAnsi="Times New Roman" w:cs="Times New Roman"/>
              </w:rPr>
              <w:t xml:space="preserve">to </w:t>
            </w:r>
            <w:r w:rsidR="001A5C26" w:rsidRPr="00557182">
              <w:rPr>
                <w:rFonts w:ascii="Times New Roman" w:hAnsi="Times New Roman" w:cs="Times New Roman"/>
              </w:rPr>
              <w:t xml:space="preserve">make </w:t>
            </w:r>
            <w:r w:rsidR="007828F5" w:rsidRPr="00557182">
              <w:rPr>
                <w:rFonts w:ascii="Times New Roman" w:hAnsi="Times New Roman" w:cs="Times New Roman"/>
              </w:rPr>
              <w:t>study appeal</w:t>
            </w:r>
            <w:r w:rsidR="001A5C26" w:rsidRPr="00557182">
              <w:rPr>
                <w:rFonts w:ascii="Times New Roman" w:hAnsi="Times New Roman" w:cs="Times New Roman"/>
              </w:rPr>
              <w:t>ing to a broad range of Veterans</w:t>
            </w:r>
            <w:r w:rsidR="0097137C" w:rsidRPr="00557182">
              <w:rPr>
                <w:rFonts w:ascii="Times New Roman" w:hAnsi="Times New Roman" w:cs="Times New Roman"/>
              </w:rPr>
              <w:t xml:space="preserve"> in recruitment materials</w:t>
            </w:r>
            <w:r w:rsidR="000440FB" w:rsidRPr="00557182">
              <w:rPr>
                <w:rFonts w:ascii="Times New Roman" w:hAnsi="Times New Roman" w:cs="Times New Roman"/>
              </w:rPr>
              <w:t>:</w:t>
            </w:r>
          </w:p>
          <w:p w14:paraId="5DAE3D62" w14:textId="6A53B326" w:rsidR="00A759A3" w:rsidRPr="00557182" w:rsidRDefault="00817635" w:rsidP="00EA0A2A">
            <w:pPr>
              <w:pStyle w:val="ListParagraph"/>
              <w:numPr>
                <w:ilvl w:val="0"/>
                <w:numId w:val="15"/>
              </w:numPr>
              <w:ind w:left="428" w:hanging="248"/>
              <w:rPr>
                <w:rFonts w:ascii="Times New Roman" w:hAnsi="Times New Roman" w:cs="Times New Roman"/>
              </w:rPr>
            </w:pPr>
            <w:r w:rsidRPr="00557182">
              <w:rPr>
                <w:rFonts w:ascii="Times New Roman" w:hAnsi="Times New Roman" w:cs="Times New Roman"/>
              </w:rPr>
              <w:t>Put</w:t>
            </w:r>
            <w:r w:rsidR="001A5C26" w:rsidRPr="00557182">
              <w:rPr>
                <w:rFonts w:ascii="Times New Roman" w:hAnsi="Times New Roman" w:cs="Times New Roman"/>
              </w:rPr>
              <w:t xml:space="preserve"> questions </w:t>
            </w:r>
            <w:r w:rsidRPr="00557182">
              <w:rPr>
                <w:rFonts w:ascii="Times New Roman" w:hAnsi="Times New Roman" w:cs="Times New Roman"/>
              </w:rPr>
              <w:t>o</w:t>
            </w:r>
            <w:r w:rsidR="001A5C26" w:rsidRPr="00557182">
              <w:rPr>
                <w:rFonts w:ascii="Times New Roman" w:hAnsi="Times New Roman" w:cs="Times New Roman"/>
              </w:rPr>
              <w:t xml:space="preserve">n recruitment flyer to </w:t>
            </w:r>
            <w:r w:rsidR="0002415F" w:rsidRPr="00557182">
              <w:rPr>
                <w:rFonts w:ascii="Times New Roman" w:hAnsi="Times New Roman" w:cs="Times New Roman"/>
              </w:rPr>
              <w:t xml:space="preserve">catch people’s attention and </w:t>
            </w:r>
            <w:r w:rsidR="001A5C26" w:rsidRPr="00557182">
              <w:rPr>
                <w:rFonts w:ascii="Times New Roman" w:hAnsi="Times New Roman" w:cs="Times New Roman"/>
              </w:rPr>
              <w:t>draw</w:t>
            </w:r>
            <w:r w:rsidR="0002415F" w:rsidRPr="00557182">
              <w:rPr>
                <w:rFonts w:ascii="Times New Roman" w:hAnsi="Times New Roman" w:cs="Times New Roman"/>
              </w:rPr>
              <w:t xml:space="preserve"> them in</w:t>
            </w:r>
          </w:p>
          <w:p w14:paraId="598AE0F8" w14:textId="237E8E16" w:rsidR="00F21BD2" w:rsidRPr="00557182" w:rsidRDefault="0097137C" w:rsidP="00EA0A2A">
            <w:pPr>
              <w:pStyle w:val="ListParagraph"/>
              <w:numPr>
                <w:ilvl w:val="0"/>
                <w:numId w:val="15"/>
              </w:numPr>
              <w:ind w:left="428" w:hanging="248"/>
              <w:rPr>
                <w:rFonts w:ascii="Times New Roman" w:hAnsi="Times New Roman" w:cs="Times New Roman"/>
              </w:rPr>
            </w:pPr>
            <w:r w:rsidRPr="00557182">
              <w:rPr>
                <w:rFonts w:ascii="Times New Roman" w:hAnsi="Times New Roman" w:cs="Times New Roman"/>
              </w:rPr>
              <w:t>Focus on practical</w:t>
            </w:r>
            <w:r w:rsidR="00C60473" w:rsidRPr="00557182">
              <w:rPr>
                <w:rFonts w:ascii="Times New Roman" w:hAnsi="Times New Roman" w:cs="Times New Roman"/>
              </w:rPr>
              <w:t xml:space="preserve"> </w:t>
            </w:r>
            <w:r w:rsidRPr="00557182">
              <w:rPr>
                <w:rFonts w:ascii="Times New Roman" w:hAnsi="Times New Roman" w:cs="Times New Roman"/>
              </w:rPr>
              <w:t>elements</w:t>
            </w:r>
            <w:r w:rsidR="00656DD1" w:rsidRPr="00557182">
              <w:rPr>
                <w:rFonts w:ascii="Times New Roman" w:hAnsi="Times New Roman" w:cs="Times New Roman"/>
              </w:rPr>
              <w:t xml:space="preserve"> of the study</w:t>
            </w:r>
            <w:r w:rsidRPr="00557182">
              <w:rPr>
                <w:rFonts w:ascii="Times New Roman" w:hAnsi="Times New Roman" w:cs="Times New Roman"/>
              </w:rPr>
              <w:t>, avoid</w:t>
            </w:r>
            <w:r w:rsidR="00007E48" w:rsidRPr="00557182">
              <w:rPr>
                <w:rFonts w:ascii="Times New Roman" w:hAnsi="Times New Roman" w:cs="Times New Roman"/>
              </w:rPr>
              <w:t xml:space="preserve"> “touchy feely” language</w:t>
            </w:r>
            <w:r w:rsidR="00B84D02" w:rsidRPr="00557182">
              <w:rPr>
                <w:rFonts w:ascii="Times New Roman" w:hAnsi="Times New Roman" w:cs="Times New Roman"/>
              </w:rPr>
              <w:t xml:space="preserve">; note that </w:t>
            </w:r>
            <w:r w:rsidR="001A107E" w:rsidRPr="00557182">
              <w:rPr>
                <w:rFonts w:ascii="Times New Roman" w:hAnsi="Times New Roman" w:cs="Times New Roman"/>
              </w:rPr>
              <w:t>music listening is a key activity in both interventions</w:t>
            </w:r>
          </w:p>
          <w:p w14:paraId="13DB19CD" w14:textId="4511EB68" w:rsidR="00321A6B" w:rsidRPr="00557182" w:rsidRDefault="00321A6B" w:rsidP="00EA0A2A">
            <w:pPr>
              <w:pStyle w:val="ListParagraph"/>
              <w:numPr>
                <w:ilvl w:val="0"/>
                <w:numId w:val="15"/>
              </w:numPr>
              <w:ind w:left="428" w:hanging="248"/>
              <w:rPr>
                <w:rFonts w:ascii="Times New Roman" w:hAnsi="Times New Roman" w:cs="Times New Roman"/>
              </w:rPr>
            </w:pPr>
            <w:r w:rsidRPr="00557182">
              <w:rPr>
                <w:rFonts w:ascii="Times New Roman" w:hAnsi="Times New Roman" w:cs="Times New Roman"/>
              </w:rPr>
              <w:t xml:space="preserve">Emphasize </w:t>
            </w:r>
            <w:r w:rsidR="006B0E99" w:rsidRPr="00557182">
              <w:rPr>
                <w:rFonts w:ascii="Times New Roman" w:hAnsi="Times New Roman" w:cs="Times New Roman"/>
              </w:rPr>
              <w:t xml:space="preserve">that </w:t>
            </w:r>
            <w:r w:rsidRPr="00557182">
              <w:rPr>
                <w:rFonts w:ascii="Times New Roman" w:hAnsi="Times New Roman" w:cs="Times New Roman"/>
              </w:rPr>
              <w:t xml:space="preserve">creative </w:t>
            </w:r>
            <w:r w:rsidR="006B0E99" w:rsidRPr="00557182">
              <w:rPr>
                <w:rFonts w:ascii="Times New Roman" w:hAnsi="Times New Roman" w:cs="Times New Roman"/>
              </w:rPr>
              <w:t>talent and</w:t>
            </w:r>
            <w:r w:rsidRPr="00557182">
              <w:rPr>
                <w:rFonts w:ascii="Times New Roman" w:hAnsi="Times New Roman" w:cs="Times New Roman"/>
              </w:rPr>
              <w:t xml:space="preserve"> </w:t>
            </w:r>
            <w:r w:rsidR="006B0E99" w:rsidRPr="00557182">
              <w:rPr>
                <w:rFonts w:ascii="Times New Roman" w:hAnsi="Times New Roman" w:cs="Times New Roman"/>
              </w:rPr>
              <w:t xml:space="preserve">the ability to play </w:t>
            </w:r>
            <w:r w:rsidRPr="00557182">
              <w:rPr>
                <w:rFonts w:ascii="Times New Roman" w:hAnsi="Times New Roman" w:cs="Times New Roman"/>
              </w:rPr>
              <w:t xml:space="preserve">music </w:t>
            </w:r>
            <w:r w:rsidR="006B0E99" w:rsidRPr="00557182">
              <w:rPr>
                <w:rFonts w:ascii="Times New Roman" w:hAnsi="Times New Roman" w:cs="Times New Roman"/>
              </w:rPr>
              <w:t>are</w:t>
            </w:r>
            <w:r w:rsidRPr="00557182">
              <w:rPr>
                <w:rFonts w:ascii="Times New Roman" w:hAnsi="Times New Roman" w:cs="Times New Roman"/>
              </w:rPr>
              <w:t xml:space="preserve"> not </w:t>
            </w:r>
            <w:r w:rsidR="00B47FB6" w:rsidRPr="00557182">
              <w:rPr>
                <w:rFonts w:ascii="Times New Roman" w:hAnsi="Times New Roman" w:cs="Times New Roman"/>
              </w:rPr>
              <w:t>required</w:t>
            </w:r>
          </w:p>
          <w:p w14:paraId="31947098" w14:textId="6D685E5A" w:rsidR="00A759A3" w:rsidRPr="00557182" w:rsidRDefault="000440FB" w:rsidP="00A759A3">
            <w:pPr>
              <w:rPr>
                <w:rFonts w:ascii="Times New Roman" w:hAnsi="Times New Roman" w:cs="Times New Roman"/>
              </w:rPr>
            </w:pPr>
            <w:r w:rsidRPr="00557182">
              <w:rPr>
                <w:rFonts w:ascii="Times New Roman" w:hAnsi="Times New Roman" w:cs="Times New Roman"/>
              </w:rPr>
              <w:t xml:space="preserve">Recommendations for </w:t>
            </w:r>
            <w:r w:rsidR="00656DD1" w:rsidRPr="00557182">
              <w:rPr>
                <w:rFonts w:ascii="Times New Roman" w:hAnsi="Times New Roman" w:cs="Times New Roman"/>
              </w:rPr>
              <w:t>study</w:t>
            </w:r>
            <w:r w:rsidR="00977851" w:rsidRPr="00557182">
              <w:rPr>
                <w:rFonts w:ascii="Times New Roman" w:hAnsi="Times New Roman" w:cs="Times New Roman"/>
              </w:rPr>
              <w:t xml:space="preserve"> </w:t>
            </w:r>
            <w:r w:rsidR="00722B83" w:rsidRPr="00557182">
              <w:rPr>
                <w:rFonts w:ascii="Times New Roman" w:hAnsi="Times New Roman" w:cs="Times New Roman"/>
              </w:rPr>
              <w:t>procedures</w:t>
            </w:r>
            <w:r w:rsidR="00A759A3" w:rsidRPr="00557182">
              <w:rPr>
                <w:rFonts w:ascii="Times New Roman" w:hAnsi="Times New Roman" w:cs="Times New Roman"/>
              </w:rPr>
              <w:t xml:space="preserve">: </w:t>
            </w:r>
          </w:p>
          <w:p w14:paraId="4262F576" w14:textId="188C1BCE" w:rsidR="007A447A" w:rsidRPr="00557182" w:rsidRDefault="007A447A" w:rsidP="00EA0A2A">
            <w:pPr>
              <w:pStyle w:val="ListParagraph"/>
              <w:numPr>
                <w:ilvl w:val="0"/>
                <w:numId w:val="17"/>
              </w:numPr>
              <w:ind w:left="428" w:hanging="248"/>
              <w:rPr>
                <w:rFonts w:ascii="Times New Roman" w:hAnsi="Times New Roman" w:cs="Times New Roman"/>
              </w:rPr>
            </w:pPr>
            <w:r w:rsidRPr="00557182">
              <w:rPr>
                <w:rFonts w:ascii="Times New Roman" w:hAnsi="Times New Roman" w:cs="Times New Roman"/>
              </w:rPr>
              <w:t>Hybrid delivery model preferred for 8-week intervention</w:t>
            </w:r>
            <w:r w:rsidR="00EA0A2A" w:rsidRPr="00557182">
              <w:rPr>
                <w:rFonts w:ascii="Times New Roman" w:hAnsi="Times New Roman" w:cs="Times New Roman"/>
              </w:rPr>
              <w:t>s</w:t>
            </w:r>
            <w:r w:rsidR="006363C4" w:rsidRPr="00557182">
              <w:rPr>
                <w:rFonts w:ascii="Times New Roman" w:hAnsi="Times New Roman" w:cs="Times New Roman"/>
              </w:rPr>
              <w:t xml:space="preserve"> (</w:t>
            </w:r>
            <w:r w:rsidR="00AF602D" w:rsidRPr="00557182">
              <w:rPr>
                <w:rFonts w:ascii="Times New Roman" w:hAnsi="Times New Roman" w:cs="Times New Roman"/>
              </w:rPr>
              <w:t>first session in-person)</w:t>
            </w:r>
          </w:p>
          <w:p w14:paraId="2DF5DD6E" w14:textId="37EA6143" w:rsidR="000440FB" w:rsidRPr="00557182" w:rsidRDefault="00776F87" w:rsidP="00EA0A2A">
            <w:pPr>
              <w:pStyle w:val="ListParagraph"/>
              <w:numPr>
                <w:ilvl w:val="0"/>
                <w:numId w:val="17"/>
              </w:numPr>
              <w:ind w:left="428" w:hanging="248"/>
              <w:rPr>
                <w:rFonts w:ascii="Times New Roman" w:hAnsi="Times New Roman" w:cs="Times New Roman"/>
              </w:rPr>
            </w:pPr>
            <w:r w:rsidRPr="00557182">
              <w:rPr>
                <w:rFonts w:ascii="Times New Roman" w:hAnsi="Times New Roman" w:cs="Times New Roman"/>
              </w:rPr>
              <w:t xml:space="preserve">Ensure </w:t>
            </w:r>
            <w:r w:rsidR="00621588" w:rsidRPr="00557182">
              <w:rPr>
                <w:rFonts w:ascii="Times New Roman" w:hAnsi="Times New Roman" w:cs="Times New Roman"/>
              </w:rPr>
              <w:t xml:space="preserve">technology </w:t>
            </w:r>
            <w:r w:rsidR="00791347" w:rsidRPr="00557182">
              <w:rPr>
                <w:rFonts w:ascii="Times New Roman" w:hAnsi="Times New Roman" w:cs="Times New Roman"/>
              </w:rPr>
              <w:t xml:space="preserve">support is </w:t>
            </w:r>
            <w:r w:rsidR="000C57C2" w:rsidRPr="00557182">
              <w:rPr>
                <w:rFonts w:ascii="Times New Roman" w:hAnsi="Times New Roman" w:cs="Times New Roman"/>
              </w:rPr>
              <w:t>provided</w:t>
            </w:r>
          </w:p>
          <w:p w14:paraId="615BC3F0" w14:textId="77777777" w:rsidR="005C6B0A" w:rsidRPr="00557182" w:rsidRDefault="00475571" w:rsidP="00EA0A2A">
            <w:pPr>
              <w:pStyle w:val="ListParagraph"/>
              <w:numPr>
                <w:ilvl w:val="0"/>
                <w:numId w:val="17"/>
              </w:numPr>
              <w:ind w:left="428" w:hanging="248"/>
              <w:rPr>
                <w:rFonts w:ascii="Times New Roman" w:hAnsi="Times New Roman" w:cs="Times New Roman"/>
              </w:rPr>
            </w:pPr>
            <w:r w:rsidRPr="00557182">
              <w:rPr>
                <w:rFonts w:ascii="Times New Roman" w:hAnsi="Times New Roman" w:cs="Times New Roman"/>
              </w:rPr>
              <w:t>Provide study results to all participants</w:t>
            </w:r>
          </w:p>
          <w:p w14:paraId="520E2B84" w14:textId="77777777" w:rsidR="00200D3B" w:rsidRPr="00557182" w:rsidRDefault="00200D3B" w:rsidP="00EA0A2A">
            <w:pPr>
              <w:pStyle w:val="ListParagraph"/>
              <w:numPr>
                <w:ilvl w:val="0"/>
                <w:numId w:val="17"/>
              </w:numPr>
              <w:ind w:left="428" w:hanging="248"/>
              <w:rPr>
                <w:rFonts w:ascii="Times New Roman" w:hAnsi="Times New Roman" w:cs="Times New Roman"/>
              </w:rPr>
            </w:pPr>
            <w:r w:rsidRPr="00557182">
              <w:rPr>
                <w:rFonts w:ascii="Times New Roman" w:hAnsi="Times New Roman" w:cs="Times New Roman"/>
              </w:rPr>
              <w:t>Be clear about expectations of participants</w:t>
            </w:r>
          </w:p>
          <w:p w14:paraId="3AF62966" w14:textId="62336384" w:rsidR="00F610D6" w:rsidRPr="00557182" w:rsidRDefault="00D27F9F" w:rsidP="00EA0A2A">
            <w:pPr>
              <w:pStyle w:val="ListParagraph"/>
              <w:numPr>
                <w:ilvl w:val="0"/>
                <w:numId w:val="17"/>
              </w:numPr>
              <w:ind w:left="428" w:hanging="248"/>
              <w:rPr>
                <w:rFonts w:ascii="Times New Roman" w:hAnsi="Times New Roman" w:cs="Times New Roman"/>
              </w:rPr>
            </w:pPr>
            <w:r w:rsidRPr="00557182">
              <w:rPr>
                <w:rFonts w:ascii="Times New Roman" w:hAnsi="Times New Roman" w:cs="Times New Roman"/>
              </w:rPr>
              <w:t>Be prepared to address tinnitus</w:t>
            </w:r>
          </w:p>
        </w:tc>
        <w:tc>
          <w:tcPr>
            <w:tcW w:w="4086" w:type="dxa"/>
          </w:tcPr>
          <w:p w14:paraId="3FE45417" w14:textId="5BBC03C0" w:rsidR="00B85D1B" w:rsidRPr="00557182" w:rsidRDefault="00F469F3" w:rsidP="00A35A0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557182">
              <w:rPr>
                <w:rFonts w:ascii="Times New Roman" w:hAnsi="Times New Roman" w:cs="Times New Roman"/>
              </w:rPr>
              <w:t>T</w:t>
            </w:r>
            <w:r w:rsidR="00B85D1B" w:rsidRPr="00557182">
              <w:rPr>
                <w:rFonts w:ascii="Times New Roman" w:hAnsi="Times New Roman" w:cs="Times New Roman"/>
              </w:rPr>
              <w:t xml:space="preserve">he panel affirmed </w:t>
            </w:r>
            <w:r w:rsidR="00A12894" w:rsidRPr="00557182">
              <w:rPr>
                <w:rFonts w:ascii="Times New Roman" w:hAnsi="Times New Roman" w:cs="Times New Roman"/>
              </w:rPr>
              <w:t xml:space="preserve">Maya’s belief </w:t>
            </w:r>
            <w:r w:rsidR="00B85D1B" w:rsidRPr="00557182">
              <w:rPr>
                <w:rFonts w:ascii="Times New Roman" w:hAnsi="Times New Roman" w:cs="Times New Roman"/>
              </w:rPr>
              <w:t xml:space="preserve">that there is </w:t>
            </w:r>
            <w:r w:rsidRPr="00557182">
              <w:rPr>
                <w:rFonts w:ascii="Times New Roman" w:hAnsi="Times New Roman" w:cs="Times New Roman"/>
              </w:rPr>
              <w:t xml:space="preserve">Veteran </w:t>
            </w:r>
            <w:r w:rsidR="00B85D1B" w:rsidRPr="00557182">
              <w:rPr>
                <w:rFonts w:ascii="Times New Roman" w:hAnsi="Times New Roman" w:cs="Times New Roman"/>
              </w:rPr>
              <w:t xml:space="preserve">interest in working with music </w:t>
            </w:r>
            <w:r w:rsidRPr="00557182">
              <w:rPr>
                <w:rFonts w:ascii="Times New Roman" w:hAnsi="Times New Roman" w:cs="Times New Roman"/>
              </w:rPr>
              <w:t xml:space="preserve">therapeutically </w:t>
            </w:r>
          </w:p>
          <w:p w14:paraId="5C771DE0" w14:textId="77777777" w:rsidR="00210A7C" w:rsidRPr="00557182" w:rsidRDefault="00210A7C" w:rsidP="00210A7C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  <w:p w14:paraId="5707F4E3" w14:textId="77777777" w:rsidR="00210A7C" w:rsidRPr="00557182" w:rsidRDefault="005A55EB" w:rsidP="00A35A0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557182">
              <w:rPr>
                <w:rFonts w:ascii="Times New Roman" w:hAnsi="Times New Roman" w:cs="Times New Roman"/>
              </w:rPr>
              <w:t xml:space="preserve">Maya and Matt will incorporate feedback into </w:t>
            </w:r>
            <w:r w:rsidR="00E12D65" w:rsidRPr="00557182">
              <w:rPr>
                <w:rFonts w:ascii="Times New Roman" w:hAnsi="Times New Roman" w:cs="Times New Roman"/>
              </w:rPr>
              <w:t xml:space="preserve">their study </w:t>
            </w:r>
            <w:r w:rsidR="00210A7C" w:rsidRPr="00557182">
              <w:rPr>
                <w:rFonts w:ascii="Times New Roman" w:hAnsi="Times New Roman" w:cs="Times New Roman"/>
              </w:rPr>
              <w:t xml:space="preserve">recruitment materials </w:t>
            </w:r>
          </w:p>
          <w:p w14:paraId="674A7F01" w14:textId="77777777" w:rsidR="00210A7C" w:rsidRPr="00557182" w:rsidRDefault="00210A7C" w:rsidP="00210A7C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21C3C150" w14:textId="5DAE9B7C" w:rsidR="00A35A0A" w:rsidRPr="00557182" w:rsidRDefault="004A4662" w:rsidP="00A35A0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557182">
              <w:rPr>
                <w:rFonts w:ascii="Times New Roman" w:hAnsi="Times New Roman" w:cs="Times New Roman"/>
              </w:rPr>
              <w:t xml:space="preserve">The researchers </w:t>
            </w:r>
            <w:r w:rsidR="00705663" w:rsidRPr="00557182">
              <w:rPr>
                <w:rFonts w:ascii="Times New Roman" w:hAnsi="Times New Roman" w:cs="Times New Roman"/>
              </w:rPr>
              <w:t xml:space="preserve">valued insights </w:t>
            </w:r>
            <w:r w:rsidR="0038025F" w:rsidRPr="00557182">
              <w:rPr>
                <w:rFonts w:ascii="Times New Roman" w:hAnsi="Times New Roman" w:cs="Times New Roman"/>
              </w:rPr>
              <w:t xml:space="preserve">shared </w:t>
            </w:r>
            <w:r w:rsidR="00705663" w:rsidRPr="00557182">
              <w:rPr>
                <w:rFonts w:ascii="Times New Roman" w:hAnsi="Times New Roman" w:cs="Times New Roman"/>
              </w:rPr>
              <w:t xml:space="preserve">about </w:t>
            </w:r>
            <w:r w:rsidR="0038025F" w:rsidRPr="00557182">
              <w:rPr>
                <w:rFonts w:ascii="Times New Roman" w:hAnsi="Times New Roman" w:cs="Times New Roman"/>
              </w:rPr>
              <w:t xml:space="preserve">intervention </w:t>
            </w:r>
            <w:r w:rsidR="00705663" w:rsidRPr="00557182">
              <w:rPr>
                <w:rFonts w:ascii="Times New Roman" w:hAnsi="Times New Roman" w:cs="Times New Roman"/>
              </w:rPr>
              <w:t>delivery</w:t>
            </w:r>
            <w:r w:rsidR="0038025F" w:rsidRPr="00557182">
              <w:rPr>
                <w:rFonts w:ascii="Times New Roman" w:hAnsi="Times New Roman" w:cs="Times New Roman"/>
              </w:rPr>
              <w:t>;</w:t>
            </w:r>
            <w:r w:rsidR="00705663" w:rsidRPr="00557182">
              <w:rPr>
                <w:rFonts w:ascii="Times New Roman" w:hAnsi="Times New Roman" w:cs="Times New Roman"/>
              </w:rPr>
              <w:t xml:space="preserve"> will </w:t>
            </w:r>
            <w:r w:rsidR="007718C9" w:rsidRPr="00557182">
              <w:rPr>
                <w:rFonts w:ascii="Times New Roman" w:hAnsi="Times New Roman" w:cs="Times New Roman"/>
              </w:rPr>
              <w:t>re</w:t>
            </w:r>
            <w:r w:rsidR="00705663" w:rsidRPr="00557182">
              <w:rPr>
                <w:rFonts w:ascii="Times New Roman" w:hAnsi="Times New Roman" w:cs="Times New Roman"/>
              </w:rPr>
              <w:t xml:space="preserve">consider </w:t>
            </w:r>
            <w:r w:rsidR="006D1255" w:rsidRPr="00557182">
              <w:rPr>
                <w:rFonts w:ascii="Times New Roman" w:hAnsi="Times New Roman" w:cs="Times New Roman"/>
              </w:rPr>
              <w:t xml:space="preserve">current </w:t>
            </w:r>
            <w:r w:rsidR="00BF291F" w:rsidRPr="00557182">
              <w:rPr>
                <w:rFonts w:ascii="Times New Roman" w:hAnsi="Times New Roman" w:cs="Times New Roman"/>
              </w:rPr>
              <w:t xml:space="preserve">protocol </w:t>
            </w:r>
            <w:r w:rsidR="006D1255" w:rsidRPr="00557182">
              <w:rPr>
                <w:rFonts w:ascii="Times New Roman" w:hAnsi="Times New Roman" w:cs="Times New Roman"/>
              </w:rPr>
              <w:t xml:space="preserve">with </w:t>
            </w:r>
            <w:r w:rsidR="00BF291F" w:rsidRPr="00557182">
              <w:rPr>
                <w:rFonts w:ascii="Times New Roman" w:hAnsi="Times New Roman" w:cs="Times New Roman"/>
              </w:rPr>
              <w:t>virtual</w:t>
            </w:r>
            <w:r w:rsidR="006F4724" w:rsidRPr="00557182">
              <w:rPr>
                <w:rFonts w:ascii="Times New Roman" w:hAnsi="Times New Roman" w:cs="Times New Roman"/>
              </w:rPr>
              <w:t>-only</w:t>
            </w:r>
            <w:r w:rsidR="00BF291F" w:rsidRPr="00557182">
              <w:rPr>
                <w:rFonts w:ascii="Times New Roman" w:hAnsi="Times New Roman" w:cs="Times New Roman"/>
              </w:rPr>
              <w:t xml:space="preserve"> </w:t>
            </w:r>
            <w:r w:rsidR="006D1255" w:rsidRPr="00557182">
              <w:rPr>
                <w:rFonts w:ascii="Times New Roman" w:hAnsi="Times New Roman" w:cs="Times New Roman"/>
              </w:rPr>
              <w:t>delivery</w:t>
            </w:r>
          </w:p>
          <w:p w14:paraId="7659A3D2" w14:textId="77777777" w:rsidR="00315FD9" w:rsidRPr="00557182" w:rsidRDefault="00315FD9" w:rsidP="00315FD9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  <w:p w14:paraId="2377344A" w14:textId="77777777" w:rsidR="00A35A0A" w:rsidRPr="00557182" w:rsidRDefault="00A35A0A" w:rsidP="00A35A0A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557182">
              <w:rPr>
                <w:rFonts w:ascii="Times New Roman" w:hAnsi="Times New Roman" w:cs="Times New Roman"/>
              </w:rPr>
              <w:t xml:space="preserve">Pain/Opioid CORE staff will follow up with </w:t>
            </w:r>
            <w:r w:rsidR="007C3CFA" w:rsidRPr="00557182">
              <w:rPr>
                <w:rFonts w:ascii="Times New Roman" w:hAnsi="Times New Roman" w:cs="Times New Roman"/>
              </w:rPr>
              <w:t xml:space="preserve">Maya </w:t>
            </w:r>
            <w:r w:rsidR="002A46F2" w:rsidRPr="00557182">
              <w:rPr>
                <w:rFonts w:ascii="Times New Roman" w:hAnsi="Times New Roman" w:cs="Times New Roman"/>
              </w:rPr>
              <w:t xml:space="preserve">and Matt </w:t>
            </w:r>
            <w:r w:rsidRPr="00557182">
              <w:rPr>
                <w:rFonts w:ascii="Times New Roman" w:hAnsi="Times New Roman" w:cs="Times New Roman"/>
              </w:rPr>
              <w:t xml:space="preserve">in 3-6 months and </w:t>
            </w:r>
            <w:r w:rsidR="00344BE4" w:rsidRPr="00557182">
              <w:rPr>
                <w:rFonts w:ascii="Times New Roman" w:hAnsi="Times New Roman" w:cs="Times New Roman"/>
              </w:rPr>
              <w:t xml:space="preserve">share any </w:t>
            </w:r>
            <w:r w:rsidRPr="00557182">
              <w:rPr>
                <w:rFonts w:ascii="Times New Roman" w:hAnsi="Times New Roman" w:cs="Times New Roman"/>
              </w:rPr>
              <w:t xml:space="preserve">additional feedback or next steps </w:t>
            </w:r>
            <w:r w:rsidR="002A46F2" w:rsidRPr="00557182">
              <w:rPr>
                <w:rFonts w:ascii="Times New Roman" w:hAnsi="Times New Roman" w:cs="Times New Roman"/>
              </w:rPr>
              <w:t>with</w:t>
            </w:r>
            <w:r w:rsidRPr="00557182">
              <w:rPr>
                <w:rFonts w:ascii="Times New Roman" w:hAnsi="Times New Roman" w:cs="Times New Roman"/>
              </w:rPr>
              <w:t xml:space="preserve"> the VEP!</w:t>
            </w:r>
          </w:p>
          <w:p w14:paraId="23ADAEF4" w14:textId="77777777" w:rsidR="0094166C" w:rsidRPr="00557182" w:rsidRDefault="0094166C" w:rsidP="0094166C">
            <w:pPr>
              <w:rPr>
                <w:rFonts w:ascii="Times New Roman" w:hAnsi="Times New Roman" w:cs="Times New Roman"/>
              </w:rPr>
            </w:pPr>
          </w:p>
          <w:p w14:paraId="5E8038ED" w14:textId="77777777" w:rsidR="0094166C" w:rsidRPr="00557182" w:rsidRDefault="0094166C" w:rsidP="0094166C">
            <w:pPr>
              <w:rPr>
                <w:rFonts w:ascii="Times New Roman" w:hAnsi="Times New Roman" w:cs="Times New Roman"/>
              </w:rPr>
            </w:pPr>
          </w:p>
          <w:p w14:paraId="4FDEEF7A" w14:textId="77777777" w:rsidR="0094166C" w:rsidRPr="00557182" w:rsidRDefault="0094166C" w:rsidP="0094166C">
            <w:pPr>
              <w:rPr>
                <w:rFonts w:ascii="Times New Roman" w:hAnsi="Times New Roman" w:cs="Times New Roman"/>
              </w:rPr>
            </w:pPr>
          </w:p>
          <w:p w14:paraId="325DF265" w14:textId="77777777" w:rsidR="0094166C" w:rsidRPr="00557182" w:rsidRDefault="0094166C" w:rsidP="0094166C">
            <w:pPr>
              <w:rPr>
                <w:rFonts w:ascii="Times New Roman" w:hAnsi="Times New Roman" w:cs="Times New Roman"/>
              </w:rPr>
            </w:pPr>
          </w:p>
          <w:p w14:paraId="072FDFB6" w14:textId="77777777" w:rsidR="0094166C" w:rsidRPr="00557182" w:rsidRDefault="0094166C" w:rsidP="0094166C">
            <w:pPr>
              <w:rPr>
                <w:rFonts w:ascii="Times New Roman" w:hAnsi="Times New Roman" w:cs="Times New Roman"/>
              </w:rPr>
            </w:pPr>
          </w:p>
          <w:p w14:paraId="7701D679" w14:textId="421DAAD7" w:rsidR="0094166C" w:rsidRPr="00557182" w:rsidRDefault="0094166C" w:rsidP="009416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41C5C89" w14:textId="3BE23E2D" w:rsidR="009820A6" w:rsidRPr="009820A6" w:rsidRDefault="009820A6" w:rsidP="0038021F">
      <w:pPr>
        <w:tabs>
          <w:tab w:val="left" w:pos="5053"/>
        </w:tabs>
        <w:rPr>
          <w:rFonts w:ascii="Gill Sans MT" w:hAnsi="Gill Sans MT"/>
          <w:sz w:val="28"/>
          <w:szCs w:val="28"/>
        </w:rPr>
      </w:pPr>
    </w:p>
    <w:sectPr w:rsidR="009820A6" w:rsidRPr="009820A6" w:rsidSect="00315FD9">
      <w:footerReference w:type="default" r:id="rId15"/>
      <w:pgSz w:w="15840" w:h="12240" w:orient="landscape"/>
      <w:pgMar w:top="288" w:right="1440" w:bottom="720" w:left="1440" w:header="576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FC3E2" w14:textId="77777777" w:rsidR="00667B46" w:rsidRDefault="00667B46" w:rsidP="00941632">
      <w:pPr>
        <w:spacing w:after="0" w:line="240" w:lineRule="auto"/>
      </w:pPr>
      <w:r>
        <w:separator/>
      </w:r>
    </w:p>
  </w:endnote>
  <w:endnote w:type="continuationSeparator" w:id="0">
    <w:p w14:paraId="09A242C9" w14:textId="77777777" w:rsidR="00667B46" w:rsidRDefault="00667B46" w:rsidP="009416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A14A0A" w14:textId="77777777" w:rsidR="00521BF9" w:rsidRPr="0038021F" w:rsidRDefault="00521BF9" w:rsidP="00521BF9">
    <w:pPr>
      <w:pStyle w:val="Footer"/>
      <w:rPr>
        <w:sz w:val="22"/>
        <w:szCs w:val="22"/>
      </w:rPr>
    </w:pPr>
    <w:r w:rsidRPr="0038021F">
      <w:rPr>
        <w:sz w:val="22"/>
        <w:szCs w:val="22"/>
      </w:rPr>
      <w:t>Adapted with permission from the Patient Advisor Toolkit 1: Orientation for Patient Advisory Committees (PAT-1) created by</w:t>
    </w:r>
  </w:p>
  <w:p w14:paraId="1E3480B1" w14:textId="75918C2E" w:rsidR="00941632" w:rsidRPr="002F04ED" w:rsidRDefault="00521BF9" w:rsidP="00521BF9">
    <w:pPr>
      <w:pStyle w:val="Footer"/>
    </w:pPr>
    <w:r w:rsidRPr="0038021F">
      <w:rPr>
        <w:sz w:val="22"/>
        <w:szCs w:val="22"/>
      </w:rPr>
      <w:t xml:space="preserve">the Wisconsin Network for Research Support (WINRS). Website: </w:t>
    </w:r>
    <w:hyperlink r:id="rId1" w:history="1">
      <w:r w:rsidR="001368B9" w:rsidRPr="0038021F">
        <w:rPr>
          <w:rStyle w:val="Hyperlink"/>
          <w:sz w:val="22"/>
          <w:szCs w:val="22"/>
        </w:rPr>
        <w:t>https://winrs.nursing.wisc.edu</w:t>
      </w:r>
    </w:hyperlink>
    <w:r w:rsidR="001368B9" w:rsidRPr="0038021F">
      <w:rPr>
        <w:sz w:val="22"/>
        <w:szCs w:val="22"/>
      </w:rPr>
      <w:t xml:space="preserve">                                           </w:t>
    </w:r>
    <w:r w:rsidR="008C5FD4" w:rsidRPr="0038021F">
      <w:rPr>
        <w:sz w:val="22"/>
        <w:szCs w:val="22"/>
      </w:rPr>
      <w:t xml:space="preserve">               </w:t>
    </w:r>
    <w:r w:rsidR="001368B9" w:rsidRPr="0038021F">
      <w:rPr>
        <w:sz w:val="22"/>
        <w:szCs w:val="22"/>
      </w:rPr>
      <w:t xml:space="preserve">      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68784" w14:textId="77777777" w:rsidR="00667B46" w:rsidRDefault="00667B46" w:rsidP="00941632">
      <w:pPr>
        <w:spacing w:after="0" w:line="240" w:lineRule="auto"/>
      </w:pPr>
      <w:r>
        <w:separator/>
      </w:r>
    </w:p>
  </w:footnote>
  <w:footnote w:type="continuationSeparator" w:id="0">
    <w:p w14:paraId="61CD7E38" w14:textId="77777777" w:rsidR="00667B46" w:rsidRDefault="00667B46" w:rsidP="009416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118E8"/>
    <w:multiLevelType w:val="hybridMultilevel"/>
    <w:tmpl w:val="1492A0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7224BB"/>
    <w:multiLevelType w:val="hybridMultilevel"/>
    <w:tmpl w:val="81D2F11A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09F00046"/>
    <w:multiLevelType w:val="hybridMultilevel"/>
    <w:tmpl w:val="71FE7F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F413669"/>
    <w:multiLevelType w:val="hybridMultilevel"/>
    <w:tmpl w:val="3E327A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21F2DBE"/>
    <w:multiLevelType w:val="hybridMultilevel"/>
    <w:tmpl w:val="29B2126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5741507"/>
    <w:multiLevelType w:val="hybridMultilevel"/>
    <w:tmpl w:val="A8C88C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4F14E19"/>
    <w:multiLevelType w:val="hybridMultilevel"/>
    <w:tmpl w:val="AC04C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E45F5E"/>
    <w:multiLevelType w:val="hybridMultilevel"/>
    <w:tmpl w:val="E8B862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92679CE"/>
    <w:multiLevelType w:val="hybridMultilevel"/>
    <w:tmpl w:val="2FF428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9B652EE"/>
    <w:multiLevelType w:val="hybridMultilevel"/>
    <w:tmpl w:val="6590AD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D997CAF"/>
    <w:multiLevelType w:val="hybridMultilevel"/>
    <w:tmpl w:val="F126DC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FEE0606"/>
    <w:multiLevelType w:val="hybridMultilevel"/>
    <w:tmpl w:val="6F6E5A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3462D42"/>
    <w:multiLevelType w:val="hybridMultilevel"/>
    <w:tmpl w:val="1506D6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727397"/>
    <w:multiLevelType w:val="hybridMultilevel"/>
    <w:tmpl w:val="735CE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917BAB"/>
    <w:multiLevelType w:val="hybridMultilevel"/>
    <w:tmpl w:val="A268E7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6BE28AD"/>
    <w:multiLevelType w:val="hybridMultilevel"/>
    <w:tmpl w:val="5B80D7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A346655"/>
    <w:multiLevelType w:val="hybridMultilevel"/>
    <w:tmpl w:val="3FA897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ECF1F78"/>
    <w:multiLevelType w:val="hybridMultilevel"/>
    <w:tmpl w:val="BDAE6C04"/>
    <w:lvl w:ilvl="0" w:tplc="F108649A">
      <w:numFmt w:val="bullet"/>
      <w:lvlText w:val="-"/>
      <w:lvlJc w:val="left"/>
      <w:pPr>
        <w:ind w:left="720" w:hanging="360"/>
      </w:pPr>
      <w:rPr>
        <w:rFonts w:ascii="Gill Sans MT" w:eastAsiaTheme="minorHAnsi" w:hAnsi="Gill Sans MT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1223133">
    <w:abstractNumId w:val="15"/>
  </w:num>
  <w:num w:numId="2" w16cid:durableId="2103380238">
    <w:abstractNumId w:val="4"/>
  </w:num>
  <w:num w:numId="3" w16cid:durableId="1218665839">
    <w:abstractNumId w:val="5"/>
  </w:num>
  <w:num w:numId="4" w16cid:durableId="496967163">
    <w:abstractNumId w:val="13"/>
  </w:num>
  <w:num w:numId="5" w16cid:durableId="22367270">
    <w:abstractNumId w:val="9"/>
  </w:num>
  <w:num w:numId="6" w16cid:durableId="1654748028">
    <w:abstractNumId w:val="12"/>
  </w:num>
  <w:num w:numId="7" w16cid:durableId="340396371">
    <w:abstractNumId w:val="1"/>
  </w:num>
  <w:num w:numId="8" w16cid:durableId="1613898808">
    <w:abstractNumId w:val="14"/>
  </w:num>
  <w:num w:numId="9" w16cid:durableId="221328850">
    <w:abstractNumId w:val="0"/>
  </w:num>
  <w:num w:numId="10" w16cid:durableId="1585719611">
    <w:abstractNumId w:val="16"/>
  </w:num>
  <w:num w:numId="11" w16cid:durableId="175970388">
    <w:abstractNumId w:val="2"/>
  </w:num>
  <w:num w:numId="12" w16cid:durableId="528374769">
    <w:abstractNumId w:val="10"/>
  </w:num>
  <w:num w:numId="13" w16cid:durableId="466556871">
    <w:abstractNumId w:val="17"/>
  </w:num>
  <w:num w:numId="14" w16cid:durableId="928776903">
    <w:abstractNumId w:val="8"/>
  </w:num>
  <w:num w:numId="15" w16cid:durableId="1005478376">
    <w:abstractNumId w:val="7"/>
  </w:num>
  <w:num w:numId="16" w16cid:durableId="1043290959">
    <w:abstractNumId w:val="6"/>
  </w:num>
  <w:num w:numId="17" w16cid:durableId="1994601011">
    <w:abstractNumId w:val="11"/>
  </w:num>
  <w:num w:numId="18" w16cid:durableId="8518028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5A98"/>
    <w:rsid w:val="000047FB"/>
    <w:rsid w:val="00007E48"/>
    <w:rsid w:val="0002415F"/>
    <w:rsid w:val="00043068"/>
    <w:rsid w:val="000440FB"/>
    <w:rsid w:val="00044A2D"/>
    <w:rsid w:val="000651AE"/>
    <w:rsid w:val="0006787D"/>
    <w:rsid w:val="00073754"/>
    <w:rsid w:val="00074B52"/>
    <w:rsid w:val="000809BC"/>
    <w:rsid w:val="000A38E1"/>
    <w:rsid w:val="000B33C0"/>
    <w:rsid w:val="000B5DD8"/>
    <w:rsid w:val="000C57C2"/>
    <w:rsid w:val="000C799D"/>
    <w:rsid w:val="000D5E2A"/>
    <w:rsid w:val="000F4979"/>
    <w:rsid w:val="000F5903"/>
    <w:rsid w:val="00104936"/>
    <w:rsid w:val="001056B3"/>
    <w:rsid w:val="00117FC9"/>
    <w:rsid w:val="00127C6E"/>
    <w:rsid w:val="00130429"/>
    <w:rsid w:val="001354B8"/>
    <w:rsid w:val="001368B9"/>
    <w:rsid w:val="00163193"/>
    <w:rsid w:val="00177884"/>
    <w:rsid w:val="001A107E"/>
    <w:rsid w:val="001A5C26"/>
    <w:rsid w:val="001B2691"/>
    <w:rsid w:val="001C4879"/>
    <w:rsid w:val="001D454C"/>
    <w:rsid w:val="001E195A"/>
    <w:rsid w:val="001E7028"/>
    <w:rsid w:val="001E793A"/>
    <w:rsid w:val="001F44CF"/>
    <w:rsid w:val="001F4872"/>
    <w:rsid w:val="00200D3B"/>
    <w:rsid w:val="00210A7C"/>
    <w:rsid w:val="0023011E"/>
    <w:rsid w:val="0024568E"/>
    <w:rsid w:val="00250FAF"/>
    <w:rsid w:val="00255CE0"/>
    <w:rsid w:val="00262B68"/>
    <w:rsid w:val="00267A6D"/>
    <w:rsid w:val="00295B21"/>
    <w:rsid w:val="002961CE"/>
    <w:rsid w:val="002A46F2"/>
    <w:rsid w:val="002D6B55"/>
    <w:rsid w:val="002F04ED"/>
    <w:rsid w:val="00315FD9"/>
    <w:rsid w:val="00321A6B"/>
    <w:rsid w:val="003402C4"/>
    <w:rsid w:val="003432F5"/>
    <w:rsid w:val="00344BE4"/>
    <w:rsid w:val="0038021F"/>
    <w:rsid w:val="0038025F"/>
    <w:rsid w:val="00380A7E"/>
    <w:rsid w:val="003A0713"/>
    <w:rsid w:val="003A3495"/>
    <w:rsid w:val="003A3871"/>
    <w:rsid w:val="003A5E47"/>
    <w:rsid w:val="003B26EC"/>
    <w:rsid w:val="003B4A03"/>
    <w:rsid w:val="003D38E8"/>
    <w:rsid w:val="003E56CD"/>
    <w:rsid w:val="00406386"/>
    <w:rsid w:val="004103CB"/>
    <w:rsid w:val="004218B2"/>
    <w:rsid w:val="00475571"/>
    <w:rsid w:val="0049214B"/>
    <w:rsid w:val="00495FD7"/>
    <w:rsid w:val="004A43E3"/>
    <w:rsid w:val="004A4662"/>
    <w:rsid w:val="005067E3"/>
    <w:rsid w:val="00510898"/>
    <w:rsid w:val="00521BF9"/>
    <w:rsid w:val="00532111"/>
    <w:rsid w:val="00540E38"/>
    <w:rsid w:val="00557182"/>
    <w:rsid w:val="00560D06"/>
    <w:rsid w:val="005A1AC5"/>
    <w:rsid w:val="005A55EB"/>
    <w:rsid w:val="005B3DBD"/>
    <w:rsid w:val="005C3586"/>
    <w:rsid w:val="005C6B0A"/>
    <w:rsid w:val="005D2C4B"/>
    <w:rsid w:val="005D4B1F"/>
    <w:rsid w:val="00612867"/>
    <w:rsid w:val="00621588"/>
    <w:rsid w:val="006363C4"/>
    <w:rsid w:val="006542DF"/>
    <w:rsid w:val="00656DD1"/>
    <w:rsid w:val="00665C3C"/>
    <w:rsid w:val="00667B46"/>
    <w:rsid w:val="00684B5E"/>
    <w:rsid w:val="0068682D"/>
    <w:rsid w:val="006B0E99"/>
    <w:rsid w:val="006B4E9B"/>
    <w:rsid w:val="006D0150"/>
    <w:rsid w:val="006D1255"/>
    <w:rsid w:val="006D27CD"/>
    <w:rsid w:val="006D6674"/>
    <w:rsid w:val="006E21D8"/>
    <w:rsid w:val="006E2A72"/>
    <w:rsid w:val="006F4724"/>
    <w:rsid w:val="006F71C8"/>
    <w:rsid w:val="00700C8E"/>
    <w:rsid w:val="00701BD8"/>
    <w:rsid w:val="00705663"/>
    <w:rsid w:val="0071325E"/>
    <w:rsid w:val="00722B83"/>
    <w:rsid w:val="00726BC3"/>
    <w:rsid w:val="007453F5"/>
    <w:rsid w:val="00761B22"/>
    <w:rsid w:val="007621DA"/>
    <w:rsid w:val="007718C9"/>
    <w:rsid w:val="0077535C"/>
    <w:rsid w:val="00776F87"/>
    <w:rsid w:val="007802B0"/>
    <w:rsid w:val="007828F5"/>
    <w:rsid w:val="00790D8D"/>
    <w:rsid w:val="00791347"/>
    <w:rsid w:val="00791A0E"/>
    <w:rsid w:val="00796520"/>
    <w:rsid w:val="007A3D99"/>
    <w:rsid w:val="007A447A"/>
    <w:rsid w:val="007A769F"/>
    <w:rsid w:val="007C3CFA"/>
    <w:rsid w:val="007D2396"/>
    <w:rsid w:val="007E3FBA"/>
    <w:rsid w:val="00817635"/>
    <w:rsid w:val="00844220"/>
    <w:rsid w:val="008723D2"/>
    <w:rsid w:val="00875841"/>
    <w:rsid w:val="00875D7B"/>
    <w:rsid w:val="00875E3F"/>
    <w:rsid w:val="00884B44"/>
    <w:rsid w:val="00896E73"/>
    <w:rsid w:val="008A2AA4"/>
    <w:rsid w:val="008B762E"/>
    <w:rsid w:val="008C5FD4"/>
    <w:rsid w:val="008D5EE0"/>
    <w:rsid w:val="008F458E"/>
    <w:rsid w:val="00915039"/>
    <w:rsid w:val="009177E2"/>
    <w:rsid w:val="00941632"/>
    <w:rsid w:val="0094166C"/>
    <w:rsid w:val="00941C87"/>
    <w:rsid w:val="00950780"/>
    <w:rsid w:val="0097137C"/>
    <w:rsid w:val="00977851"/>
    <w:rsid w:val="009820A6"/>
    <w:rsid w:val="009A7848"/>
    <w:rsid w:val="009C4E84"/>
    <w:rsid w:val="009F38FA"/>
    <w:rsid w:val="00A005EA"/>
    <w:rsid w:val="00A12894"/>
    <w:rsid w:val="00A15F92"/>
    <w:rsid w:val="00A35A0A"/>
    <w:rsid w:val="00A75332"/>
    <w:rsid w:val="00A759A3"/>
    <w:rsid w:val="00A83F5C"/>
    <w:rsid w:val="00A92607"/>
    <w:rsid w:val="00A95790"/>
    <w:rsid w:val="00AA1BAC"/>
    <w:rsid w:val="00AD413E"/>
    <w:rsid w:val="00AE0754"/>
    <w:rsid w:val="00AF602D"/>
    <w:rsid w:val="00B26ED7"/>
    <w:rsid w:val="00B33964"/>
    <w:rsid w:val="00B47FB6"/>
    <w:rsid w:val="00B538FE"/>
    <w:rsid w:val="00B626E9"/>
    <w:rsid w:val="00B84D02"/>
    <w:rsid w:val="00B85D1B"/>
    <w:rsid w:val="00BD0FB1"/>
    <w:rsid w:val="00BF291F"/>
    <w:rsid w:val="00BF4046"/>
    <w:rsid w:val="00C015A4"/>
    <w:rsid w:val="00C04343"/>
    <w:rsid w:val="00C22700"/>
    <w:rsid w:val="00C35CA0"/>
    <w:rsid w:val="00C43E03"/>
    <w:rsid w:val="00C6016D"/>
    <w:rsid w:val="00C60473"/>
    <w:rsid w:val="00C613FE"/>
    <w:rsid w:val="00C84BCF"/>
    <w:rsid w:val="00C90F97"/>
    <w:rsid w:val="00C95B7C"/>
    <w:rsid w:val="00CD21BE"/>
    <w:rsid w:val="00CE1051"/>
    <w:rsid w:val="00CF24CF"/>
    <w:rsid w:val="00CF2ED2"/>
    <w:rsid w:val="00CF39B8"/>
    <w:rsid w:val="00D14A20"/>
    <w:rsid w:val="00D170B4"/>
    <w:rsid w:val="00D27F9F"/>
    <w:rsid w:val="00D34D3A"/>
    <w:rsid w:val="00D54641"/>
    <w:rsid w:val="00D7128A"/>
    <w:rsid w:val="00D90FFD"/>
    <w:rsid w:val="00DA2CBE"/>
    <w:rsid w:val="00DA7717"/>
    <w:rsid w:val="00DB0139"/>
    <w:rsid w:val="00DB2325"/>
    <w:rsid w:val="00DB35D8"/>
    <w:rsid w:val="00DB427E"/>
    <w:rsid w:val="00DC63F1"/>
    <w:rsid w:val="00DD4EE4"/>
    <w:rsid w:val="00DF4531"/>
    <w:rsid w:val="00E00CBB"/>
    <w:rsid w:val="00E04527"/>
    <w:rsid w:val="00E06EE6"/>
    <w:rsid w:val="00E12D65"/>
    <w:rsid w:val="00E45A4A"/>
    <w:rsid w:val="00E50AAE"/>
    <w:rsid w:val="00E51E27"/>
    <w:rsid w:val="00E572E9"/>
    <w:rsid w:val="00E579CE"/>
    <w:rsid w:val="00E87290"/>
    <w:rsid w:val="00EA0A2A"/>
    <w:rsid w:val="00EC50CA"/>
    <w:rsid w:val="00EE7165"/>
    <w:rsid w:val="00EF55D4"/>
    <w:rsid w:val="00F21BD2"/>
    <w:rsid w:val="00F25206"/>
    <w:rsid w:val="00F469F3"/>
    <w:rsid w:val="00F610D6"/>
    <w:rsid w:val="00F6152A"/>
    <w:rsid w:val="00F83EE3"/>
    <w:rsid w:val="00F9358C"/>
    <w:rsid w:val="00FA77A6"/>
    <w:rsid w:val="00FB77DC"/>
    <w:rsid w:val="00FD5A98"/>
    <w:rsid w:val="00FE1F8A"/>
    <w:rsid w:val="00FF5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A4DE86"/>
  <w15:docId w15:val="{5D8BBB48-4F30-46D2-A840-F3D8825BB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5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D5A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A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A9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170B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416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632"/>
  </w:style>
  <w:style w:type="paragraph" w:styleId="Footer">
    <w:name w:val="footer"/>
    <w:basedOn w:val="Normal"/>
    <w:link w:val="FooterChar"/>
    <w:uiPriority w:val="99"/>
    <w:unhideWhenUsed/>
    <w:rsid w:val="009416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632"/>
  </w:style>
  <w:style w:type="character" w:styleId="CommentReference">
    <w:name w:val="annotation reference"/>
    <w:basedOn w:val="DefaultParagraphFont"/>
    <w:uiPriority w:val="99"/>
    <w:semiHidden/>
    <w:unhideWhenUsed/>
    <w:rsid w:val="00343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2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2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2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2F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368B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68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5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9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5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diagramColors" Target="diagrams/colors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diagramQuickStyle" Target="diagrams/quickStyle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diagramLayout" Target="diagrams/layout1.xml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diagramData" Target="diagrams/data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07/relationships/diagramDrawing" Target="diagrams/drawing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s://winrs.nursing.wisc.edu" TargetMode="Externa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A2C4E15-1595-441F-AA81-7026D3ADD1C9}" type="doc">
      <dgm:prSet loTypeId="urn:microsoft.com/office/officeart/2005/8/layout/chevron1" loCatId="process" qsTypeId="urn:microsoft.com/office/officeart/2005/8/quickstyle/simple1" qsCatId="simple" csTypeId="urn:microsoft.com/office/officeart/2005/8/colors/accent1_2" csCatId="accent1" phldr="1"/>
      <dgm:spPr/>
    </dgm:pt>
    <dgm:pt modelId="{8736AF22-CD64-4F31-A3FF-344B1D296931}">
      <dgm:prSet phldrT="[Text]"/>
      <dgm:spPr/>
      <dgm:t>
        <a:bodyPr/>
        <a:lstStyle/>
        <a:p>
          <a:r>
            <a:rPr lang="en-US" b="1"/>
            <a:t>Topic</a:t>
          </a:r>
        </a:p>
      </dgm:t>
    </dgm:pt>
    <dgm:pt modelId="{6C89C4D6-4BD8-4DBD-90E3-D6EC46E26ADF}" type="parTrans" cxnId="{742091B5-50DE-4EF7-89B4-E9318C46DFE4}">
      <dgm:prSet/>
      <dgm:spPr/>
      <dgm:t>
        <a:bodyPr/>
        <a:lstStyle/>
        <a:p>
          <a:endParaRPr lang="en-US"/>
        </a:p>
      </dgm:t>
    </dgm:pt>
    <dgm:pt modelId="{F32C723C-85AC-4450-A919-58005D185A7F}" type="sibTrans" cxnId="{742091B5-50DE-4EF7-89B4-E9318C46DFE4}">
      <dgm:prSet/>
      <dgm:spPr/>
      <dgm:t>
        <a:bodyPr/>
        <a:lstStyle/>
        <a:p>
          <a:endParaRPr lang="en-US"/>
        </a:p>
      </dgm:t>
    </dgm:pt>
    <dgm:pt modelId="{E0F937C1-181F-4C9F-B4A2-60EB95D71F28}">
      <dgm:prSet phldrT="[Text]"/>
      <dgm:spPr/>
      <dgm:t>
        <a:bodyPr/>
        <a:lstStyle/>
        <a:p>
          <a:r>
            <a:rPr lang="en-US" b="1"/>
            <a:t>VEP Feedback</a:t>
          </a:r>
        </a:p>
      </dgm:t>
    </dgm:pt>
    <dgm:pt modelId="{DEE2A840-4E4B-4327-8B57-E5D94556E793}" type="parTrans" cxnId="{9FD315F8-6D85-4223-9BF3-161E50D8C4E4}">
      <dgm:prSet/>
      <dgm:spPr/>
      <dgm:t>
        <a:bodyPr/>
        <a:lstStyle/>
        <a:p>
          <a:endParaRPr lang="en-US"/>
        </a:p>
      </dgm:t>
    </dgm:pt>
    <dgm:pt modelId="{A86B42CF-C567-4B0D-94FD-56982A6DB0E2}" type="sibTrans" cxnId="{9FD315F8-6D85-4223-9BF3-161E50D8C4E4}">
      <dgm:prSet/>
      <dgm:spPr/>
      <dgm:t>
        <a:bodyPr/>
        <a:lstStyle/>
        <a:p>
          <a:endParaRPr lang="en-US"/>
        </a:p>
      </dgm:t>
    </dgm:pt>
    <dgm:pt modelId="{38A8A8D3-8EE1-4BFC-AC7C-CC4E116511F4}">
      <dgm:prSet phldrT="[Text]"/>
      <dgm:spPr/>
      <dgm:t>
        <a:bodyPr/>
        <a:lstStyle/>
        <a:p>
          <a:r>
            <a:rPr lang="en-US" b="1"/>
            <a:t>Impact</a:t>
          </a:r>
        </a:p>
      </dgm:t>
    </dgm:pt>
    <dgm:pt modelId="{D473E21B-3F94-429A-A8E8-9BA761A4C00D}" type="parTrans" cxnId="{D4717C9B-FCA7-439E-B843-1F083B06415C}">
      <dgm:prSet/>
      <dgm:spPr/>
      <dgm:t>
        <a:bodyPr/>
        <a:lstStyle/>
        <a:p>
          <a:endParaRPr lang="en-US"/>
        </a:p>
      </dgm:t>
    </dgm:pt>
    <dgm:pt modelId="{5888F9A3-CE73-4FAA-BC6C-AFA573250B3D}" type="sibTrans" cxnId="{D4717C9B-FCA7-439E-B843-1F083B06415C}">
      <dgm:prSet/>
      <dgm:spPr/>
      <dgm:t>
        <a:bodyPr/>
        <a:lstStyle/>
        <a:p>
          <a:endParaRPr lang="en-US"/>
        </a:p>
      </dgm:t>
    </dgm:pt>
    <dgm:pt modelId="{658FEC05-8BD8-45EE-A5BB-5C27ED0B4FF4}" type="pres">
      <dgm:prSet presAssocID="{8A2C4E15-1595-441F-AA81-7026D3ADD1C9}" presName="Name0" presStyleCnt="0">
        <dgm:presLayoutVars>
          <dgm:dir/>
          <dgm:animLvl val="lvl"/>
          <dgm:resizeHandles val="exact"/>
        </dgm:presLayoutVars>
      </dgm:prSet>
      <dgm:spPr/>
    </dgm:pt>
    <dgm:pt modelId="{3EE0E3B5-95C4-485F-B80F-126FF726D790}" type="pres">
      <dgm:prSet presAssocID="{8736AF22-CD64-4F31-A3FF-344B1D296931}" presName="parTxOnly" presStyleLbl="node1" presStyleIdx="0" presStyleCnt="3">
        <dgm:presLayoutVars>
          <dgm:chMax val="0"/>
          <dgm:chPref val="0"/>
          <dgm:bulletEnabled val="1"/>
        </dgm:presLayoutVars>
      </dgm:prSet>
      <dgm:spPr/>
    </dgm:pt>
    <dgm:pt modelId="{C49B30B1-26CB-41B8-8DA7-A9A535361207}" type="pres">
      <dgm:prSet presAssocID="{F32C723C-85AC-4450-A919-58005D185A7F}" presName="parTxOnlySpace" presStyleCnt="0"/>
      <dgm:spPr/>
    </dgm:pt>
    <dgm:pt modelId="{F6C9E9A9-C73E-4FE5-A5D2-CF2F566EAB4F}" type="pres">
      <dgm:prSet presAssocID="{E0F937C1-181F-4C9F-B4A2-60EB95D71F28}" presName="parTxOnly" presStyleLbl="node1" presStyleIdx="1" presStyleCnt="3">
        <dgm:presLayoutVars>
          <dgm:chMax val="0"/>
          <dgm:chPref val="0"/>
          <dgm:bulletEnabled val="1"/>
        </dgm:presLayoutVars>
      </dgm:prSet>
      <dgm:spPr/>
    </dgm:pt>
    <dgm:pt modelId="{7158CDAE-8653-4F81-96A9-4C77043A97F7}" type="pres">
      <dgm:prSet presAssocID="{A86B42CF-C567-4B0D-94FD-56982A6DB0E2}" presName="parTxOnlySpace" presStyleCnt="0"/>
      <dgm:spPr/>
    </dgm:pt>
    <dgm:pt modelId="{35510442-8A04-4719-A575-8C805840CBCF}" type="pres">
      <dgm:prSet presAssocID="{38A8A8D3-8EE1-4BFC-AC7C-CC4E116511F4}" presName="parTxOnly" presStyleLbl="node1" presStyleIdx="2" presStyleCnt="3">
        <dgm:presLayoutVars>
          <dgm:chMax val="0"/>
          <dgm:chPref val="0"/>
          <dgm:bulletEnabled val="1"/>
        </dgm:presLayoutVars>
      </dgm:prSet>
      <dgm:spPr/>
    </dgm:pt>
  </dgm:ptLst>
  <dgm:cxnLst>
    <dgm:cxn modelId="{831E4E21-5CEA-4D38-A484-174CFB9F278A}" type="presOf" srcId="{8A2C4E15-1595-441F-AA81-7026D3ADD1C9}" destId="{658FEC05-8BD8-45EE-A5BB-5C27ED0B4FF4}" srcOrd="0" destOrd="0" presId="urn:microsoft.com/office/officeart/2005/8/layout/chevron1"/>
    <dgm:cxn modelId="{949A7E59-EFDA-4E17-9047-7C8826003505}" type="presOf" srcId="{8736AF22-CD64-4F31-A3FF-344B1D296931}" destId="{3EE0E3B5-95C4-485F-B80F-126FF726D790}" srcOrd="0" destOrd="0" presId="urn:microsoft.com/office/officeart/2005/8/layout/chevron1"/>
    <dgm:cxn modelId="{D4717C9B-FCA7-439E-B843-1F083B06415C}" srcId="{8A2C4E15-1595-441F-AA81-7026D3ADD1C9}" destId="{38A8A8D3-8EE1-4BFC-AC7C-CC4E116511F4}" srcOrd="2" destOrd="0" parTransId="{D473E21B-3F94-429A-A8E8-9BA761A4C00D}" sibTransId="{5888F9A3-CE73-4FAA-BC6C-AFA573250B3D}"/>
    <dgm:cxn modelId="{742091B5-50DE-4EF7-89B4-E9318C46DFE4}" srcId="{8A2C4E15-1595-441F-AA81-7026D3ADD1C9}" destId="{8736AF22-CD64-4F31-A3FF-344B1D296931}" srcOrd="0" destOrd="0" parTransId="{6C89C4D6-4BD8-4DBD-90E3-D6EC46E26ADF}" sibTransId="{F32C723C-85AC-4450-A919-58005D185A7F}"/>
    <dgm:cxn modelId="{19CA65ED-8B11-4AC8-948F-A5E2C76EFE5B}" type="presOf" srcId="{E0F937C1-181F-4C9F-B4A2-60EB95D71F28}" destId="{F6C9E9A9-C73E-4FE5-A5D2-CF2F566EAB4F}" srcOrd="0" destOrd="0" presId="urn:microsoft.com/office/officeart/2005/8/layout/chevron1"/>
    <dgm:cxn modelId="{B2D6A4F2-CDB4-47FD-A023-D6ACD178443E}" type="presOf" srcId="{38A8A8D3-8EE1-4BFC-AC7C-CC4E116511F4}" destId="{35510442-8A04-4719-A575-8C805840CBCF}" srcOrd="0" destOrd="0" presId="urn:microsoft.com/office/officeart/2005/8/layout/chevron1"/>
    <dgm:cxn modelId="{9FD315F8-6D85-4223-9BF3-161E50D8C4E4}" srcId="{8A2C4E15-1595-441F-AA81-7026D3ADD1C9}" destId="{E0F937C1-181F-4C9F-B4A2-60EB95D71F28}" srcOrd="1" destOrd="0" parTransId="{DEE2A840-4E4B-4327-8B57-E5D94556E793}" sibTransId="{A86B42CF-C567-4B0D-94FD-56982A6DB0E2}"/>
    <dgm:cxn modelId="{74836CFD-EC35-4196-9094-44D567AEF487}" type="presParOf" srcId="{658FEC05-8BD8-45EE-A5BB-5C27ED0B4FF4}" destId="{3EE0E3B5-95C4-485F-B80F-126FF726D790}" srcOrd="0" destOrd="0" presId="urn:microsoft.com/office/officeart/2005/8/layout/chevron1"/>
    <dgm:cxn modelId="{0062D0A1-9287-4158-932D-CF3A215DCCA2}" type="presParOf" srcId="{658FEC05-8BD8-45EE-A5BB-5C27ED0B4FF4}" destId="{C49B30B1-26CB-41B8-8DA7-A9A535361207}" srcOrd="1" destOrd="0" presId="urn:microsoft.com/office/officeart/2005/8/layout/chevron1"/>
    <dgm:cxn modelId="{FA38C758-E957-4620-AEFB-1048D6F6C8F8}" type="presParOf" srcId="{658FEC05-8BD8-45EE-A5BB-5C27ED0B4FF4}" destId="{F6C9E9A9-C73E-4FE5-A5D2-CF2F566EAB4F}" srcOrd="2" destOrd="0" presId="urn:microsoft.com/office/officeart/2005/8/layout/chevron1"/>
    <dgm:cxn modelId="{D82658D4-85C9-4085-87CA-0257674A873E}" type="presParOf" srcId="{658FEC05-8BD8-45EE-A5BB-5C27ED0B4FF4}" destId="{7158CDAE-8653-4F81-96A9-4C77043A97F7}" srcOrd="3" destOrd="0" presId="urn:microsoft.com/office/officeart/2005/8/layout/chevron1"/>
    <dgm:cxn modelId="{C4D0FAA0-F965-4068-A3ED-3AD2E7C909CE}" type="presParOf" srcId="{658FEC05-8BD8-45EE-A5BB-5C27ED0B4FF4}" destId="{35510442-8A04-4719-A575-8C805840CBCF}" srcOrd="4" destOrd="0" presId="urn:microsoft.com/office/officeart/2005/8/layout/chevron1"/>
  </dgm:cxnLst>
  <dgm:bg/>
  <dgm:whole/>
  <dgm:extLst>
    <a:ext uri="http://schemas.microsoft.com/office/drawing/2008/diagram">
      <dsp:dataModelExt xmlns:dsp="http://schemas.microsoft.com/office/drawing/2008/diagram" relId="rId14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EE0E3B5-95C4-485F-B80F-126FF726D790}">
      <dsp:nvSpPr>
        <dsp:cNvPr id="0" name=""/>
        <dsp:cNvSpPr/>
      </dsp:nvSpPr>
      <dsp:spPr>
        <a:xfrm>
          <a:off x="2402" y="112980"/>
          <a:ext cx="2927599" cy="1171039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24016" tIns="41339" rIns="41339" bIns="41339" numCol="1" spcCol="1270" anchor="ctr" anchorCtr="0">
          <a:noAutofit/>
        </a:bodyPr>
        <a:lstStyle/>
        <a:p>
          <a:pPr marL="0" lvl="0" indent="0" algn="ctr" defTabSz="1377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3100" b="1" kern="1200"/>
            <a:t>Topic</a:t>
          </a:r>
        </a:p>
      </dsp:txBody>
      <dsp:txXfrm>
        <a:off x="587922" y="112980"/>
        <a:ext cx="1756560" cy="1171039"/>
      </dsp:txXfrm>
    </dsp:sp>
    <dsp:sp modelId="{F6C9E9A9-C73E-4FE5-A5D2-CF2F566EAB4F}">
      <dsp:nvSpPr>
        <dsp:cNvPr id="0" name=""/>
        <dsp:cNvSpPr/>
      </dsp:nvSpPr>
      <dsp:spPr>
        <a:xfrm>
          <a:off x="2637242" y="112980"/>
          <a:ext cx="2927599" cy="1171039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24016" tIns="41339" rIns="41339" bIns="41339" numCol="1" spcCol="1270" anchor="ctr" anchorCtr="0">
          <a:noAutofit/>
        </a:bodyPr>
        <a:lstStyle/>
        <a:p>
          <a:pPr marL="0" lvl="0" indent="0" algn="ctr" defTabSz="1377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3100" b="1" kern="1200"/>
            <a:t>VEP Feedback</a:t>
          </a:r>
        </a:p>
      </dsp:txBody>
      <dsp:txXfrm>
        <a:off x="3222762" y="112980"/>
        <a:ext cx="1756560" cy="1171039"/>
      </dsp:txXfrm>
    </dsp:sp>
    <dsp:sp modelId="{35510442-8A04-4719-A575-8C805840CBCF}">
      <dsp:nvSpPr>
        <dsp:cNvPr id="0" name=""/>
        <dsp:cNvSpPr/>
      </dsp:nvSpPr>
      <dsp:spPr>
        <a:xfrm>
          <a:off x="5272081" y="112980"/>
          <a:ext cx="2927599" cy="1171039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24016" tIns="41339" rIns="41339" bIns="41339" numCol="1" spcCol="1270" anchor="ctr" anchorCtr="0">
          <a:noAutofit/>
        </a:bodyPr>
        <a:lstStyle/>
        <a:p>
          <a:pPr marL="0" lvl="0" indent="0" algn="ctr" defTabSz="1377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3100" b="1" kern="1200"/>
            <a:t>Impact</a:t>
          </a:r>
        </a:p>
      </dsp:txBody>
      <dsp:txXfrm>
        <a:off x="5857601" y="112980"/>
        <a:ext cx="1756560" cy="117103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hevron1">
  <dgm:title val=""/>
  <dgm:desc val=""/>
  <dgm:catLst>
    <dgm:cat type="process" pri="9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hoose name="Name4">
      <dgm:if name="Name5" axis="des" func="maxDepth" op="gte" val="2">
        <dgm:constrLst>
          <dgm:constr type="h" for="ch" forName="composite" refType="h"/>
          <dgm:constr type="w" for="ch" forName="composite" refType="w"/>
          <dgm:constr type="w" for="des" forName="parTx"/>
          <dgm:constr type="h" for="des" forName="parTx" op="equ"/>
          <dgm:constr type="w" for="des" forName="desTx"/>
          <dgm:constr type="h" for="des" forName="desTx" op="equ"/>
          <dgm:constr type="primFontSz" for="des" forName="parTx" val="65"/>
          <dgm:constr type="secFontSz" for="des" forName="desTx" refType="primFontSz" refFor="des" refForName="parTx" op="equ"/>
          <dgm:constr type="h" for="des" forName="parTx" refType="primFontSz" refFor="des" refForName="parTx" fact="1.5"/>
          <dgm:constr type="h" for="des" forName="desTx" refType="primFontSz" refFor="des" refForName="parTx" fact="0.5"/>
          <dgm:constr type="w" for="ch" forName="space" op="equ" val="-6"/>
        </dgm:constrLst>
        <dgm:ruleLst>
          <dgm:rule type="w" for="ch" forName="composite" val="0" fact="NaN" max="NaN"/>
          <dgm:rule type="primFontSz" for="des" forName="parTx" val="5" fact="NaN" max="NaN"/>
        </dgm:ruleLst>
        <dgm:forEach name="Name6" axis="ch" ptType="node"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hoose name="Name7">
              <dgm:if name="Name8" func="var" arg="dir" op="equ" val="norm">
                <dgm:constrLst>
                  <dgm:constr type="l" for="ch" forName="parTx"/>
                  <dgm:constr type="w" for="ch" forName="parTx" refType="w"/>
                  <dgm:constr type="t" for="ch" forName="parTx"/>
                  <dgm:constr type="l" for="ch" forName="desTx"/>
                  <dgm:constr type="w" for="ch" forName="desTx" refType="w" refFor="ch" refForName="parTx" fact="0.8"/>
                  <dgm:constr type="t" for="ch" forName="desTx" refType="h" refFor="ch" refForName="parTx" fact="1.125"/>
                </dgm:constrLst>
              </dgm:if>
              <dgm:else name="Name9">
                <dgm:constrLst>
                  <dgm:constr type="l" for="ch" forName="parTx"/>
                  <dgm:constr type="w" for="ch" forName="parTx" refType="w"/>
                  <dgm:constr type="t" for="ch" forName="parTx"/>
                  <dgm:constr type="l" for="ch" forName="desTx" refType="w" fact="0.2"/>
                  <dgm:constr type="w" for="ch" forName="desTx" refType="w" refFor="ch" refForName="parTx" fact="0.8"/>
                  <dgm:constr type="t" for="ch" forName="desTx" refType="h" refFor="ch" refForName="parTx" fact="1.125"/>
                </dgm:constrLst>
              </dgm:else>
            </dgm:choose>
            <dgm:ruleLst>
              <dgm:rule type="h" val="INF" fact="NaN" max="NaN"/>
            </dgm:ruleLst>
            <dgm:layoutNode name="parTx">
              <dgm:varLst>
                <dgm:chMax val="0"/>
                <dgm:chPref val="0"/>
                <dgm:bulletEnabled val="1"/>
              </dgm:varLst>
              <dgm:alg type="tx"/>
              <dgm:choose name="Name10">
                <dgm:if name="Name11" func="var" arg="dir" op="equ" val="norm">
                  <dgm:shape xmlns:r="http://schemas.openxmlformats.org/officeDocument/2006/relationships" type="chevron" r:blip="">
                    <dgm:adjLst/>
                  </dgm:shape>
                </dgm:if>
                <dgm:else name="Name12">
                  <dgm:shape xmlns:r="http://schemas.openxmlformats.org/officeDocument/2006/relationships" rot="180" type="chevron" r:blip="">
                    <dgm:adjLst/>
                  </dgm:shape>
                </dgm:else>
              </dgm:choose>
              <dgm:presOf axis="self" ptType="node"/>
              <dgm:choose name="Name13">
                <dgm:if name="Name14" func="var" arg="dir" op="equ" val="norm">
                  <dgm:constrLst>
                    <dgm:constr type="h" refType="w" op="lte" fact="0.4"/>
                    <dgm:constr type="h"/>
                    <dgm:constr type="tMarg" refType="primFontSz" fact="0.105"/>
                    <dgm:constr type="bMarg" refType="primFontSz" fact="0.105"/>
                    <dgm:constr type="lMarg" refType="primFontSz" fact="0.315"/>
                    <dgm:constr type="rMarg" refType="primFontSz" fact="0.105"/>
                  </dgm:constrLst>
                </dgm:if>
                <dgm:else name="Name15">
                  <dgm:constrLst>
                    <dgm:constr type="h" refType="w" op="lte" fact="0.4"/>
                    <dgm:constr type="h"/>
                    <dgm:constr type="tMarg" refType="primFontSz" fact="0.105"/>
                    <dgm:constr type="bMarg" refType="primFontSz" fact="0.105"/>
                    <dgm:constr type="lMarg" refType="primFontSz" fact="0.105"/>
                    <dgm:constr type="rMarg" refType="primFontSz" fact="0.315"/>
                  </dgm:constrLst>
                </dgm:else>
              </dgm:choose>
              <dgm:ruleLst>
                <dgm:rule type="h" val="INF" fact="NaN" max="NaN"/>
              </dgm:ruleLst>
            </dgm:layoutNode>
            <dgm:layoutNode name="desTx" styleLbl="revTx">
              <dgm:varLst>
                <dgm:bulletEnabled val="1"/>
              </dgm:varLst>
              <dgm:alg type="tx">
                <dgm:param type="stBulletLvl" val="1"/>
              </dgm:alg>
              <dgm:choose name="Name16">
                <dgm:if name="Name17" axis="ch" ptType="node" func="cnt" op="gte" val="1">
                  <dgm:shape xmlns:r="http://schemas.openxmlformats.org/officeDocument/2006/relationships" type="rect" r:blip="">
                    <dgm:adjLst/>
                  </dgm:shape>
                </dgm:if>
                <dgm:else name="Name18">
                  <dgm:shape xmlns:r="http://schemas.openxmlformats.org/officeDocument/2006/relationships" type="rect" r:blip="" hideGeom="1">
                    <dgm:adjLst/>
                  </dgm:shape>
                </dgm:else>
              </dgm:choose>
              <dgm:presOf axis="des" ptType="node"/>
              <dgm:constrLst>
                <dgm:constr type="secFontSz" val="65"/>
                <dgm:constr type="primFontSz" refType="secFontSz"/>
                <dgm:constr type="h"/>
                <dgm:constr type="tMarg"/>
                <dgm:constr type="bMarg"/>
                <dgm:constr type="rMarg"/>
                <dgm:constr type="lMarg"/>
              </dgm:constrLst>
              <dgm:ruleLst>
                <dgm:rule type="h" val="INF" fact="NaN" max="NaN"/>
              </dgm:ruleLst>
            </dgm:layoutNode>
          </dgm:layoutNode>
          <dgm:forEach name="Name19" axis="followSib" ptType="sibTrans" cnt="1">
            <dgm:layoutNode name="spac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forEach>
      </dgm:if>
      <dgm:else name="Name20">
        <dgm:constrLst>
          <dgm:constr type="w" for="ch" forName="parTxOnly" refType="w"/>
          <dgm:constr type="h" for="des" forName="parTxOnly" op="equ"/>
          <dgm:constr type="primFontSz" for="des" forName="parTxOnly" op="equ" val="65"/>
          <dgm:constr type="w" for="ch" forName="parTxOnlySpace" refType="w" refFor="ch" refForName="parTxOnly" fact="-0.1"/>
        </dgm:constrLst>
        <dgm:ruleLst/>
        <dgm:forEach name="Name21" axis="ch" ptType="node">
          <dgm:layoutNode name="parTxOnly">
            <dgm:varLst>
              <dgm:chMax val="0"/>
              <dgm:chPref val="0"/>
              <dgm:bulletEnabled val="1"/>
            </dgm:varLst>
            <dgm:alg type="tx"/>
            <dgm:choose name="Name22">
              <dgm:if name="Name23" func="var" arg="dir" op="equ" val="norm">
                <dgm:shape xmlns:r="http://schemas.openxmlformats.org/officeDocument/2006/relationships" type="chevron" r:blip="">
                  <dgm:adjLst/>
                </dgm:shape>
              </dgm:if>
              <dgm:else name="Name24">
                <dgm:shape xmlns:r="http://schemas.openxmlformats.org/officeDocument/2006/relationships" rot="180" type="chevron" r:blip="">
                  <dgm:adjLst/>
                </dgm:shape>
              </dgm:else>
            </dgm:choose>
            <dgm:presOf axis="self" ptType="node"/>
            <dgm:choose name="Name25">
              <dgm:if name="Name26" func="var" arg="dir" op="equ" val="norm">
                <dgm:constrLst>
                  <dgm:constr type="h" refType="w" op="equ" fact="0.4"/>
                  <dgm:constr type="tMarg" refType="primFontSz" fact="0.105"/>
                  <dgm:constr type="bMarg" refType="primFontSz" fact="0.105"/>
                  <dgm:constr type="lMarg" refType="primFontSz" fact="0.315"/>
                  <dgm:constr type="rMarg" refType="primFontSz" fact="0.105"/>
                </dgm:constrLst>
              </dgm:if>
              <dgm:else name="Name27">
                <dgm:constrLst>
                  <dgm:constr type="h" refType="w" op="equ" fact="0.4"/>
                  <dgm:constr type="tMarg" refType="primFontSz" fact="0.105"/>
                  <dgm:constr type="bMarg" refType="primFontSz" fact="0.105"/>
                  <dgm:constr type="lMarg" refType="primFontSz" fact="0.105"/>
                  <dgm:constr type="rMarg" refType="primFontSz" fact="0.315"/>
                </dgm:constrLst>
              </dgm:else>
            </dgm:choose>
            <dgm:ruleLst>
              <dgm:rule type="primFontSz" val="5" fact="NaN" max="NaN"/>
            </dgm:ruleLst>
          </dgm:layoutNode>
          <dgm:forEach name="Name28" axis="followSib" ptType="sibTrans" cnt="1">
            <dgm:layoutNode name="parTxOnlySpac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forEach>
      </dgm:else>
    </dgm:choos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4978ee32-2369-4611-bc84-e834768cf707" xsi:nil="true"/>
    <lcf76f155ced4ddcb4097134ff3c332f xmlns="41e3729b-2c2a-4472-8904-33e612a466d9">
      <Terms xmlns="http://schemas.microsoft.com/office/infopath/2007/PartnerControls"/>
    </lcf76f155ced4ddcb4097134ff3c332f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F18903614663459B3298FDB562A2E2" ma:contentTypeVersion="15" ma:contentTypeDescription="Create a new document." ma:contentTypeScope="" ma:versionID="1b2686e61b5d890dee453a0c0c093108">
  <xsd:schema xmlns:xsd="http://www.w3.org/2001/XMLSchema" xmlns:xs="http://www.w3.org/2001/XMLSchema" xmlns:p="http://schemas.microsoft.com/office/2006/metadata/properties" xmlns:ns1="http://schemas.microsoft.com/sharepoint/v3" xmlns:ns2="41e3729b-2c2a-4472-8904-33e612a466d9" xmlns:ns3="4978ee32-2369-4611-bc84-e834768cf707" targetNamespace="http://schemas.microsoft.com/office/2006/metadata/properties" ma:root="true" ma:fieldsID="0e8f1eaf8a9bd9506c84d43708ce7e5f" ns1:_="" ns2:_="" ns3:_="">
    <xsd:import namespace="http://schemas.microsoft.com/sharepoint/v3"/>
    <xsd:import namespace="41e3729b-2c2a-4472-8904-33e612a466d9"/>
    <xsd:import namespace="4978ee32-2369-4611-bc84-e834768cf707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3729b-2c2a-4472-8904-33e612a466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f0ac6538-d41a-4f9a-bd67-5f7ae81a6d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78ee32-2369-4611-bc84-e834768cf70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6f0fa3b1-b9d7-43e7-b889-824ca62072f0}" ma:internalName="TaxCatchAll" ma:showField="CatchAllData" ma:web="4978ee32-2369-4611-bc84-e834768cf70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6925C6-8011-4F95-866A-08B8C2CC4F3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978ee32-2369-4611-bc84-e834768cf707"/>
    <ds:schemaRef ds:uri="41e3729b-2c2a-4472-8904-33e612a466d9"/>
  </ds:schemaRefs>
</ds:datastoreItem>
</file>

<file path=customXml/itemProps2.xml><?xml version="1.0" encoding="utf-8"?>
<ds:datastoreItem xmlns:ds="http://schemas.openxmlformats.org/officeDocument/2006/customXml" ds:itemID="{F30C9735-340A-4B4D-A104-2DA71F16E8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69231A-A95F-4739-901A-7FC50252E2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1e3729b-2c2a-4472-8904-33e612a466d9"/>
    <ds:schemaRef ds:uri="4978ee32-2369-4611-bc84-e834768cf7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- Madison, School of Nursing</Company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ty Kaiser</dc:creator>
  <cp:lastModifiedBy>Sides, Tracy L. (she/her/hers)</cp:lastModifiedBy>
  <cp:revision>2</cp:revision>
  <cp:lastPrinted>2020-10-21T14:57:00Z</cp:lastPrinted>
  <dcterms:created xsi:type="dcterms:W3CDTF">2024-04-02T21:27:00Z</dcterms:created>
  <dcterms:modified xsi:type="dcterms:W3CDTF">2024-04-02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F18903614663459B3298FDB562A2E2</vt:lpwstr>
  </property>
  <property fmtid="{D5CDD505-2E9C-101B-9397-08002B2CF9AE}" pid="3" name="MediaServiceImageTags">
    <vt:lpwstr/>
  </property>
</Properties>
</file>